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E79B8" w14:textId="5A9FE5DE" w:rsidR="006C4187" w:rsidRPr="006C4187" w:rsidRDefault="006C4187">
      <w:pPr>
        <w:rPr>
          <w:rFonts w:hint="eastAsia"/>
        </w:rPr>
      </w:pPr>
      <w:r w:rsidRPr="006C4187">
        <w:rPr>
          <w:rFonts w:ascii="Times New Roman" w:hAnsi="Times New Roman" w:cs="Times New Roman" w:hint="eastAsia"/>
        </w:rPr>
        <w:t xml:space="preserve">Supplementary Table: </w:t>
      </w:r>
      <w:r w:rsidRPr="006C4187">
        <w:rPr>
          <w:rFonts w:ascii="Times New Roman" w:hAnsi="Times New Roman" w:cs="Times New Roman"/>
        </w:rPr>
        <w:t xml:space="preserve">Excluded </w:t>
      </w:r>
      <w:r w:rsidRPr="006C4187">
        <w:rPr>
          <w:rFonts w:ascii="Times New Roman" w:hAnsi="Times New Roman" w:cs="Times New Roman" w:hint="eastAsia"/>
        </w:rPr>
        <w:t>s</w:t>
      </w:r>
      <w:r w:rsidRPr="006C4187">
        <w:rPr>
          <w:rFonts w:ascii="Times New Roman" w:hAnsi="Times New Roman" w:cs="Times New Roman"/>
        </w:rPr>
        <w:t xml:space="preserve">tudies and </w:t>
      </w:r>
      <w:r w:rsidRPr="006C4187">
        <w:rPr>
          <w:rFonts w:ascii="Times New Roman" w:hAnsi="Times New Roman" w:cs="Times New Roman" w:hint="eastAsia"/>
        </w:rPr>
        <w:t>r</w:t>
      </w:r>
      <w:r w:rsidRPr="006C4187">
        <w:rPr>
          <w:rFonts w:ascii="Times New Roman" w:hAnsi="Times New Roman" w:cs="Times New Roman"/>
        </w:rPr>
        <w:t xml:space="preserve">easons for </w:t>
      </w:r>
      <w:r w:rsidRPr="006C4187">
        <w:rPr>
          <w:rFonts w:ascii="Times New Roman" w:hAnsi="Times New Roman" w:cs="Times New Roman" w:hint="eastAsia"/>
        </w:rPr>
        <w:t>e</w:t>
      </w:r>
      <w:r w:rsidRPr="006C4187">
        <w:rPr>
          <w:rFonts w:ascii="Times New Roman" w:hAnsi="Times New Roman" w:cs="Times New Roman"/>
        </w:rPr>
        <w:t>xclusion</w:t>
      </w:r>
    </w:p>
    <w:tbl>
      <w:tblPr>
        <w:tblStyle w:val="a3"/>
        <w:tblW w:w="15417" w:type="dxa"/>
        <w:tblLook w:val="04A0" w:firstRow="1" w:lastRow="0" w:firstColumn="1" w:lastColumn="0" w:noHBand="0" w:noVBand="1"/>
      </w:tblPr>
      <w:tblGrid>
        <w:gridCol w:w="599"/>
        <w:gridCol w:w="10566"/>
        <w:gridCol w:w="4252"/>
      </w:tblGrid>
      <w:tr w:rsidR="0031522F" w:rsidRPr="006C4187" w14:paraId="78790BF1" w14:textId="77777777" w:rsidTr="00165EE5">
        <w:tc>
          <w:tcPr>
            <w:tcW w:w="599" w:type="dxa"/>
          </w:tcPr>
          <w:p w14:paraId="2167ABDC" w14:textId="232B57FB" w:rsidR="0031522F" w:rsidRPr="006C4187" w:rsidRDefault="0031522F" w:rsidP="00FD27E9">
            <w:pPr>
              <w:rPr>
                <w:szCs w:val="21"/>
              </w:rPr>
            </w:pPr>
            <w:r w:rsidRPr="006C4187">
              <w:rPr>
                <w:szCs w:val="21"/>
              </w:rPr>
              <w:t>N</w:t>
            </w:r>
            <w:r w:rsidRPr="006C4187">
              <w:rPr>
                <w:rFonts w:hint="eastAsia"/>
                <w:szCs w:val="21"/>
              </w:rPr>
              <w:t>o</w:t>
            </w:r>
            <w:r w:rsidR="00B76710" w:rsidRPr="006C4187">
              <w:rPr>
                <w:rFonts w:hint="eastAsia"/>
                <w:szCs w:val="21"/>
              </w:rPr>
              <w:t>.</w:t>
            </w:r>
          </w:p>
        </w:tc>
        <w:tc>
          <w:tcPr>
            <w:tcW w:w="10566" w:type="dxa"/>
          </w:tcPr>
          <w:p w14:paraId="2138C9BA" w14:textId="77777777" w:rsidR="0031522F" w:rsidRPr="006C4187" w:rsidRDefault="0031522F" w:rsidP="00FD27E9">
            <w:pPr>
              <w:jc w:val="center"/>
              <w:rPr>
                <w:szCs w:val="21"/>
              </w:rPr>
            </w:pPr>
            <w:r w:rsidRPr="006C4187">
              <w:rPr>
                <w:szCs w:val="21"/>
              </w:rPr>
              <w:t>A</w:t>
            </w:r>
            <w:r w:rsidRPr="006C4187">
              <w:rPr>
                <w:rFonts w:hint="eastAsia"/>
                <w:szCs w:val="21"/>
              </w:rPr>
              <w:t>rticle</w:t>
            </w:r>
          </w:p>
        </w:tc>
        <w:tc>
          <w:tcPr>
            <w:tcW w:w="4252" w:type="dxa"/>
          </w:tcPr>
          <w:p w14:paraId="1A9F9DE5" w14:textId="77777777" w:rsidR="0031522F" w:rsidRPr="006C4187" w:rsidRDefault="0031522F" w:rsidP="00FD27E9">
            <w:pPr>
              <w:jc w:val="center"/>
              <w:rPr>
                <w:szCs w:val="21"/>
              </w:rPr>
            </w:pPr>
            <w:r w:rsidRPr="006C4187">
              <w:rPr>
                <w:szCs w:val="21"/>
              </w:rPr>
              <w:t>R</w:t>
            </w:r>
            <w:r w:rsidRPr="006C4187">
              <w:rPr>
                <w:rFonts w:hint="eastAsia"/>
                <w:szCs w:val="21"/>
              </w:rPr>
              <w:t>easons for exclusion</w:t>
            </w:r>
          </w:p>
        </w:tc>
      </w:tr>
      <w:tr w:rsidR="00801272" w:rsidRPr="006C4187" w14:paraId="185B54DC" w14:textId="77777777" w:rsidTr="00165EE5">
        <w:tc>
          <w:tcPr>
            <w:tcW w:w="599" w:type="dxa"/>
          </w:tcPr>
          <w:p w14:paraId="56CC0DC4" w14:textId="56945DB2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</w:t>
            </w:r>
          </w:p>
        </w:tc>
        <w:tc>
          <w:tcPr>
            <w:tcW w:w="10566" w:type="dxa"/>
          </w:tcPr>
          <w:p w14:paraId="6D3903B9" w14:textId="2686D9FD" w:rsidR="00801272" w:rsidRPr="006C4187" w:rsidRDefault="00C3168B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Alm, P. A., &amp; Risberg, J. (2007). Stuttering in adults: The acoustic startle response, temperamental traits, and biological factors. Journal of </w:t>
            </w:r>
            <w:r w:rsidR="00E45482" w:rsidRPr="006C4187">
              <w:rPr>
                <w:rFonts w:hint="eastAsia"/>
                <w:szCs w:val="21"/>
              </w:rPr>
              <w:t>C</w:t>
            </w:r>
            <w:r w:rsidRPr="006C4187">
              <w:rPr>
                <w:szCs w:val="21"/>
              </w:rPr>
              <w:t xml:space="preserve">ommunication </w:t>
            </w:r>
            <w:r w:rsidR="00E45482" w:rsidRPr="006C4187">
              <w:rPr>
                <w:rFonts w:hint="eastAsia"/>
                <w:szCs w:val="21"/>
              </w:rPr>
              <w:t>D</w:t>
            </w:r>
            <w:r w:rsidRPr="006C4187">
              <w:rPr>
                <w:szCs w:val="21"/>
              </w:rPr>
              <w:t>isorders, 40(1), 1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41.</w:t>
            </w:r>
          </w:p>
        </w:tc>
        <w:tc>
          <w:tcPr>
            <w:tcW w:w="4252" w:type="dxa"/>
          </w:tcPr>
          <w:p w14:paraId="3F50C326" w14:textId="282E211E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4: Results of speech disfluencies not reported</w:t>
            </w:r>
          </w:p>
        </w:tc>
      </w:tr>
      <w:tr w:rsidR="00801272" w:rsidRPr="006C4187" w14:paraId="23258597" w14:textId="77777777" w:rsidTr="00165EE5">
        <w:tc>
          <w:tcPr>
            <w:tcW w:w="599" w:type="dxa"/>
          </w:tcPr>
          <w:p w14:paraId="02D33D6A" w14:textId="77777777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2</w:t>
            </w:r>
          </w:p>
        </w:tc>
        <w:tc>
          <w:tcPr>
            <w:tcW w:w="10566" w:type="dxa"/>
          </w:tcPr>
          <w:p w14:paraId="7CE7B58A" w14:textId="493022B4" w:rsidR="00801272" w:rsidRPr="006C4187" w:rsidRDefault="00B55046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Bowyer, S. M., Peacock, J., Tepley, N., &amp; Moran, J. E. (2010). Neuronal effects of the </w:t>
            </w:r>
            <w:proofErr w:type="spellStart"/>
            <w:r w:rsidRPr="006C4187">
              <w:rPr>
                <w:szCs w:val="21"/>
              </w:rPr>
              <w:t>SpeechEasy</w:t>
            </w:r>
            <w:proofErr w:type="spellEnd"/>
            <w:r w:rsidRPr="006C4187">
              <w:rPr>
                <w:szCs w:val="21"/>
              </w:rPr>
              <w:t xml:space="preserve"> treatment for stuttering. In 17th International Conference on Biomagnetism Advances in Biomagnetism, </w:t>
            </w:r>
            <w:r w:rsidR="00E45482" w:rsidRPr="006C4187">
              <w:rPr>
                <w:szCs w:val="21"/>
              </w:rPr>
              <w:t>pp. 342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="00E45482" w:rsidRPr="006C4187">
              <w:rPr>
                <w:szCs w:val="21"/>
              </w:rPr>
              <w:t>345</w:t>
            </w:r>
            <w:r w:rsidR="00E45482" w:rsidRPr="006C4187">
              <w:rPr>
                <w:rFonts w:hint="eastAsia"/>
                <w:szCs w:val="21"/>
              </w:rPr>
              <w:t xml:space="preserve">, </w:t>
            </w:r>
            <w:proofErr w:type="gramStart"/>
            <w:r w:rsidRPr="006C4187">
              <w:rPr>
                <w:szCs w:val="21"/>
              </w:rPr>
              <w:t>Croatia .</w:t>
            </w:r>
            <w:proofErr w:type="gramEnd"/>
            <w:r w:rsidRPr="006C4187">
              <w:rPr>
                <w:szCs w:val="21"/>
              </w:rPr>
              <w:t xml:space="preserve"> </w:t>
            </w:r>
          </w:p>
        </w:tc>
        <w:tc>
          <w:tcPr>
            <w:tcW w:w="4252" w:type="dxa"/>
          </w:tcPr>
          <w:p w14:paraId="602C6B84" w14:textId="0C0441AB" w:rsidR="00B55046" w:rsidRPr="006C4187" w:rsidRDefault="00030FE5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1: Conference papers, reviews, commentaries, or dissertations</w:t>
            </w:r>
          </w:p>
        </w:tc>
      </w:tr>
      <w:tr w:rsidR="00801272" w:rsidRPr="006C4187" w14:paraId="17DCD8EB" w14:textId="77777777" w:rsidTr="00165EE5">
        <w:tc>
          <w:tcPr>
            <w:tcW w:w="599" w:type="dxa"/>
          </w:tcPr>
          <w:p w14:paraId="7182B523" w14:textId="27561962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</w:t>
            </w:r>
          </w:p>
        </w:tc>
        <w:tc>
          <w:tcPr>
            <w:tcW w:w="10566" w:type="dxa"/>
          </w:tcPr>
          <w:p w14:paraId="3E6C0443" w14:textId="4128F705" w:rsidR="00801272" w:rsidRPr="006C4187" w:rsidRDefault="00155601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Daliri</w:t>
            </w:r>
            <w:proofErr w:type="spellEnd"/>
            <w:r w:rsidRPr="006C4187">
              <w:rPr>
                <w:szCs w:val="21"/>
              </w:rPr>
              <w:t>, A., &amp; Max, L. (2018). Stuttering adults' lack of pre-speech auditory modulation normalizes when speaking with delayed auditory feedback. Cortex, 99, 55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68.</w:t>
            </w:r>
          </w:p>
        </w:tc>
        <w:tc>
          <w:tcPr>
            <w:tcW w:w="4252" w:type="dxa"/>
          </w:tcPr>
          <w:p w14:paraId="50EC649E" w14:textId="3B51F9E5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4: Results of speech disfluencies not reported</w:t>
            </w:r>
          </w:p>
        </w:tc>
      </w:tr>
      <w:tr w:rsidR="00801272" w:rsidRPr="006C4187" w14:paraId="687EC20F" w14:textId="77777777" w:rsidTr="00165EE5">
        <w:tc>
          <w:tcPr>
            <w:tcW w:w="599" w:type="dxa"/>
          </w:tcPr>
          <w:p w14:paraId="0E7A68D8" w14:textId="45B37C3C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4</w:t>
            </w:r>
          </w:p>
        </w:tc>
        <w:tc>
          <w:tcPr>
            <w:tcW w:w="10566" w:type="dxa"/>
          </w:tcPr>
          <w:p w14:paraId="0914E629" w14:textId="2406C611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Dayalu, V. N., Kalinowski, J., &amp; </w:t>
            </w:r>
            <w:proofErr w:type="spellStart"/>
            <w:r w:rsidRPr="006C4187">
              <w:rPr>
                <w:szCs w:val="21"/>
              </w:rPr>
              <w:t>Saltuklaroglu</w:t>
            </w:r>
            <w:proofErr w:type="spellEnd"/>
            <w:r w:rsidRPr="006C4187">
              <w:rPr>
                <w:szCs w:val="21"/>
              </w:rPr>
              <w:t xml:space="preserve">, T. (2002). Active inhibition of stuttering results in </w:t>
            </w:r>
            <w:proofErr w:type="spellStart"/>
            <w:r w:rsidRPr="006C4187">
              <w:rPr>
                <w:szCs w:val="21"/>
              </w:rPr>
              <w:t>pseudofluency</w:t>
            </w:r>
            <w:proofErr w:type="spellEnd"/>
            <w:r w:rsidRPr="006C4187">
              <w:rPr>
                <w:szCs w:val="21"/>
              </w:rPr>
              <w:t xml:space="preserve">: A reply to Craig. Perceptual and </w:t>
            </w:r>
            <w:r w:rsidR="00E45482" w:rsidRPr="006C4187">
              <w:rPr>
                <w:rFonts w:hint="eastAsia"/>
                <w:szCs w:val="21"/>
              </w:rPr>
              <w:t>M</w:t>
            </w:r>
            <w:r w:rsidRPr="006C4187">
              <w:rPr>
                <w:szCs w:val="21"/>
              </w:rPr>
              <w:t xml:space="preserve">otor </w:t>
            </w:r>
            <w:proofErr w:type="spellStart"/>
            <w:r w:rsidR="00E45482" w:rsidRPr="006C4187">
              <w:rPr>
                <w:rFonts w:hint="eastAsia"/>
                <w:szCs w:val="21"/>
              </w:rPr>
              <w:t>A</w:t>
            </w:r>
            <w:r w:rsidRPr="006C4187">
              <w:rPr>
                <w:szCs w:val="21"/>
              </w:rPr>
              <w:t>kills</w:t>
            </w:r>
            <w:proofErr w:type="spellEnd"/>
            <w:r w:rsidRPr="006C4187">
              <w:rPr>
                <w:szCs w:val="21"/>
              </w:rPr>
              <w:t>, 94(3), 1050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052.</w:t>
            </w:r>
          </w:p>
        </w:tc>
        <w:tc>
          <w:tcPr>
            <w:tcW w:w="4252" w:type="dxa"/>
          </w:tcPr>
          <w:p w14:paraId="01CE7583" w14:textId="52ECA2A7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1: Conference papers, reviews, commentaries, or dissertations</w:t>
            </w:r>
          </w:p>
        </w:tc>
      </w:tr>
      <w:tr w:rsidR="00801272" w:rsidRPr="006C4187" w14:paraId="2F52467D" w14:textId="77777777" w:rsidTr="00165EE5">
        <w:tc>
          <w:tcPr>
            <w:tcW w:w="599" w:type="dxa"/>
          </w:tcPr>
          <w:p w14:paraId="61E79E61" w14:textId="5A2C133A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5</w:t>
            </w:r>
          </w:p>
        </w:tc>
        <w:tc>
          <w:tcPr>
            <w:tcW w:w="10566" w:type="dxa"/>
          </w:tcPr>
          <w:p w14:paraId="0DB3D36C" w14:textId="1BEDD9C2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Foundas, A. L., Bollich, A. M., Feldman, J., Corey, D. M., Hurley, M., Lemen, L. C., &amp; Heilman, K. M. (2004). Aberrant auditory processing and atypical planum </w:t>
            </w:r>
            <w:proofErr w:type="spellStart"/>
            <w:r w:rsidRPr="006C4187">
              <w:rPr>
                <w:szCs w:val="21"/>
              </w:rPr>
              <w:t>temporale</w:t>
            </w:r>
            <w:proofErr w:type="spellEnd"/>
            <w:r w:rsidRPr="006C4187">
              <w:rPr>
                <w:szCs w:val="21"/>
              </w:rPr>
              <w:t xml:space="preserve"> in developmental stuttering. Neurology, 63(9), 1640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646.</w:t>
            </w:r>
          </w:p>
        </w:tc>
        <w:tc>
          <w:tcPr>
            <w:tcW w:w="4252" w:type="dxa"/>
          </w:tcPr>
          <w:p w14:paraId="46C28417" w14:textId="5B28C00D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67AF013E" w14:textId="77777777" w:rsidTr="00165EE5">
        <w:tc>
          <w:tcPr>
            <w:tcW w:w="599" w:type="dxa"/>
          </w:tcPr>
          <w:p w14:paraId="2CA287BC" w14:textId="29E6F4E2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6</w:t>
            </w:r>
          </w:p>
        </w:tc>
        <w:tc>
          <w:tcPr>
            <w:tcW w:w="10566" w:type="dxa"/>
          </w:tcPr>
          <w:p w14:paraId="723DF689" w14:textId="121D1B88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Hudock, D., Dayalu, V. N., </w:t>
            </w:r>
            <w:proofErr w:type="spellStart"/>
            <w:r w:rsidRPr="006C4187">
              <w:rPr>
                <w:szCs w:val="21"/>
              </w:rPr>
              <w:t>Saltuklaroglu</w:t>
            </w:r>
            <w:proofErr w:type="spellEnd"/>
            <w:r w:rsidRPr="006C4187">
              <w:rPr>
                <w:szCs w:val="21"/>
              </w:rPr>
              <w:t>, T., Stuart, A., Zhang, J., &amp; Kalinowski, J. (2015). Stuttering inhibition via visual feedback at normal and fast speech rates. International Journal of Language &amp; Communication Disorders, 1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0.</w:t>
            </w:r>
          </w:p>
        </w:tc>
        <w:tc>
          <w:tcPr>
            <w:tcW w:w="4252" w:type="dxa"/>
          </w:tcPr>
          <w:p w14:paraId="4E27CB4C" w14:textId="455C9554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3: No speech task(s) applied under DAF</w:t>
            </w:r>
          </w:p>
        </w:tc>
      </w:tr>
      <w:tr w:rsidR="00801272" w:rsidRPr="006C4187" w14:paraId="65D88533" w14:textId="77777777" w:rsidTr="00165EE5">
        <w:tc>
          <w:tcPr>
            <w:tcW w:w="599" w:type="dxa"/>
          </w:tcPr>
          <w:p w14:paraId="3FCF912C" w14:textId="5EE3FD30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7</w:t>
            </w:r>
          </w:p>
        </w:tc>
        <w:tc>
          <w:tcPr>
            <w:tcW w:w="10566" w:type="dxa"/>
          </w:tcPr>
          <w:p w14:paraId="1901232C" w14:textId="5A39EAE3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Hudock, D., &amp; Kalinowski, J. (2014). Stuttering inhibition via altered auditory feedback during scripted telephone conversations. International </w:t>
            </w:r>
            <w:r w:rsidR="00E45482" w:rsidRPr="006C4187">
              <w:rPr>
                <w:rFonts w:hint="eastAsia"/>
                <w:szCs w:val="21"/>
              </w:rPr>
              <w:t>J</w:t>
            </w:r>
            <w:r w:rsidRPr="006C4187">
              <w:rPr>
                <w:szCs w:val="21"/>
              </w:rPr>
              <w:t xml:space="preserve">ournal of </w:t>
            </w:r>
            <w:r w:rsidR="00E45482" w:rsidRPr="006C4187">
              <w:rPr>
                <w:rFonts w:hint="eastAsia"/>
                <w:szCs w:val="21"/>
              </w:rPr>
              <w:t>L</w:t>
            </w:r>
            <w:r w:rsidRPr="006C4187">
              <w:rPr>
                <w:szCs w:val="21"/>
              </w:rPr>
              <w:t xml:space="preserve">anguage &amp; </w:t>
            </w:r>
            <w:r w:rsidR="00E45482" w:rsidRPr="006C4187">
              <w:rPr>
                <w:rFonts w:hint="eastAsia"/>
                <w:szCs w:val="21"/>
              </w:rPr>
              <w:t>C</w:t>
            </w:r>
            <w:r w:rsidRPr="006C4187">
              <w:rPr>
                <w:szCs w:val="21"/>
              </w:rPr>
              <w:t xml:space="preserve">ommunication </w:t>
            </w:r>
            <w:r w:rsidR="00E45482" w:rsidRPr="006C4187">
              <w:rPr>
                <w:rFonts w:hint="eastAsia"/>
                <w:szCs w:val="21"/>
              </w:rPr>
              <w:t>D</w:t>
            </w:r>
            <w:r w:rsidRPr="006C4187">
              <w:rPr>
                <w:szCs w:val="21"/>
              </w:rPr>
              <w:t>isorders, 49(1), 139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47.</w:t>
            </w:r>
          </w:p>
        </w:tc>
        <w:tc>
          <w:tcPr>
            <w:tcW w:w="4252" w:type="dxa"/>
          </w:tcPr>
          <w:p w14:paraId="5BAF0ED2" w14:textId="0BD992DB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104D03D0" w14:textId="77777777" w:rsidTr="00165EE5">
        <w:tc>
          <w:tcPr>
            <w:tcW w:w="599" w:type="dxa"/>
          </w:tcPr>
          <w:p w14:paraId="3E7AD97B" w14:textId="527F265F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8</w:t>
            </w:r>
          </w:p>
        </w:tc>
        <w:tc>
          <w:tcPr>
            <w:tcW w:w="10566" w:type="dxa"/>
          </w:tcPr>
          <w:p w14:paraId="09F6295D" w14:textId="5FA35240" w:rsidR="00801272" w:rsidRPr="006C4187" w:rsidRDefault="00155601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Iimura</w:t>
            </w:r>
            <w:proofErr w:type="spellEnd"/>
            <w:r w:rsidRPr="006C4187">
              <w:rPr>
                <w:szCs w:val="21"/>
              </w:rPr>
              <w:t>, D., Asakura, N., Sasaoka, T., &amp; Inui, T. (2019). Abnormal sensorimotor integration in adults who stutter: A behavioral study by adaptation of delayed auditory feedback. Frontiers in Psychology, 10, 2440.</w:t>
            </w:r>
          </w:p>
        </w:tc>
        <w:tc>
          <w:tcPr>
            <w:tcW w:w="4252" w:type="dxa"/>
          </w:tcPr>
          <w:p w14:paraId="439D9AEB" w14:textId="34E39F25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4: Results of speech disfluencies not reported</w:t>
            </w:r>
          </w:p>
        </w:tc>
      </w:tr>
      <w:tr w:rsidR="00801272" w:rsidRPr="006C4187" w14:paraId="3248429C" w14:textId="77777777" w:rsidTr="00165EE5">
        <w:tc>
          <w:tcPr>
            <w:tcW w:w="599" w:type="dxa"/>
          </w:tcPr>
          <w:p w14:paraId="7597FF40" w14:textId="775EBABE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9</w:t>
            </w:r>
          </w:p>
        </w:tc>
        <w:tc>
          <w:tcPr>
            <w:tcW w:w="10566" w:type="dxa"/>
          </w:tcPr>
          <w:p w14:paraId="63283F65" w14:textId="21297306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Kalinowski, J. (2003). Self-reported efficacy of an all in-the-ear-canal prosthetic device to inhibit stuttering during one hundred hours of university teaching: An autobiographical clinical commentary. Disability and </w:t>
            </w:r>
            <w:r w:rsidR="00E45482" w:rsidRPr="006C4187">
              <w:rPr>
                <w:rFonts w:hint="eastAsia"/>
                <w:szCs w:val="21"/>
              </w:rPr>
              <w:t>R</w:t>
            </w:r>
            <w:r w:rsidRPr="006C4187">
              <w:rPr>
                <w:szCs w:val="21"/>
              </w:rPr>
              <w:t>ehabilitation, 25(2), 107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11.</w:t>
            </w:r>
          </w:p>
        </w:tc>
        <w:tc>
          <w:tcPr>
            <w:tcW w:w="4252" w:type="dxa"/>
          </w:tcPr>
          <w:p w14:paraId="1A14FD5B" w14:textId="1B5D2224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3: No speech task(s) applied under DAF</w:t>
            </w:r>
          </w:p>
        </w:tc>
      </w:tr>
      <w:tr w:rsidR="00801272" w:rsidRPr="006C4187" w14:paraId="5C42CAAC" w14:textId="77777777" w:rsidTr="00165EE5">
        <w:tc>
          <w:tcPr>
            <w:tcW w:w="599" w:type="dxa"/>
          </w:tcPr>
          <w:p w14:paraId="19301724" w14:textId="0FDA014E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0</w:t>
            </w:r>
          </w:p>
        </w:tc>
        <w:tc>
          <w:tcPr>
            <w:tcW w:w="10566" w:type="dxa"/>
          </w:tcPr>
          <w:p w14:paraId="64F489F5" w14:textId="58588FC5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Lazzari, G., van de Vorst, R., van </w:t>
            </w:r>
            <w:proofErr w:type="spellStart"/>
            <w:r w:rsidRPr="006C4187">
              <w:rPr>
                <w:szCs w:val="21"/>
              </w:rPr>
              <w:t>Vugt</w:t>
            </w:r>
            <w:proofErr w:type="spellEnd"/>
            <w:r w:rsidRPr="006C4187">
              <w:rPr>
                <w:szCs w:val="21"/>
              </w:rPr>
              <w:t xml:space="preserve">, F. T., &amp; Lega, C. (2024). Subtle Patterns of Altered Responsiveness to Delayed Auditory Feedback during Finger Tapping in People Who Stutter. Brain </w:t>
            </w:r>
            <w:r w:rsidR="00E45482" w:rsidRPr="006C4187">
              <w:rPr>
                <w:rFonts w:hint="eastAsia"/>
                <w:szCs w:val="21"/>
              </w:rPr>
              <w:t>S</w:t>
            </w:r>
            <w:r w:rsidRPr="006C4187">
              <w:rPr>
                <w:szCs w:val="21"/>
              </w:rPr>
              <w:t>ciences, 14(5), 472.</w:t>
            </w:r>
          </w:p>
        </w:tc>
        <w:tc>
          <w:tcPr>
            <w:tcW w:w="4252" w:type="dxa"/>
          </w:tcPr>
          <w:p w14:paraId="145D5998" w14:textId="5EF36E6E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17981F4C" w14:textId="77777777" w:rsidTr="00165EE5">
        <w:tc>
          <w:tcPr>
            <w:tcW w:w="599" w:type="dxa"/>
          </w:tcPr>
          <w:p w14:paraId="09661A01" w14:textId="34236E70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1</w:t>
            </w:r>
          </w:p>
        </w:tc>
        <w:tc>
          <w:tcPr>
            <w:tcW w:w="10566" w:type="dxa"/>
          </w:tcPr>
          <w:p w14:paraId="2D0052F5" w14:textId="0DDBB55F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Lincoln, M., &amp; Walker, C. (2007). A survey of Australian adult users of altered auditory feedback devices for stuttering: use patterns, perceived effectiveness and satisfaction. Disability and </w:t>
            </w:r>
            <w:r w:rsidR="00E45482" w:rsidRPr="006C4187">
              <w:rPr>
                <w:rFonts w:hint="eastAsia"/>
                <w:szCs w:val="21"/>
              </w:rPr>
              <w:t>R</w:t>
            </w:r>
            <w:r w:rsidRPr="006C4187">
              <w:rPr>
                <w:szCs w:val="21"/>
              </w:rPr>
              <w:t>ehabilitation, 29(19), 1510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517.</w:t>
            </w:r>
          </w:p>
        </w:tc>
        <w:tc>
          <w:tcPr>
            <w:tcW w:w="4252" w:type="dxa"/>
          </w:tcPr>
          <w:p w14:paraId="007B5C7F" w14:textId="3BE06A5F" w:rsidR="00801272" w:rsidRPr="006C4187" w:rsidRDefault="00801272" w:rsidP="00801272">
            <w:pPr>
              <w:contextualSpacing/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55167D32" w14:textId="77777777" w:rsidTr="00165EE5">
        <w:tc>
          <w:tcPr>
            <w:tcW w:w="599" w:type="dxa"/>
          </w:tcPr>
          <w:p w14:paraId="41F57210" w14:textId="00CDD4B3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2</w:t>
            </w:r>
          </w:p>
        </w:tc>
        <w:tc>
          <w:tcPr>
            <w:tcW w:w="10566" w:type="dxa"/>
          </w:tcPr>
          <w:p w14:paraId="0025B1C9" w14:textId="581190CA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Lincoln, M., Packman, A., Onslow, M., &amp; Jones, M. (2010). An experimental investigation of the effect of altered auditory feedback on the conversational speech of adults who stutter. Journal of Speech, Language, and Hearing Research, 53(5), 1122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131.</w:t>
            </w:r>
          </w:p>
        </w:tc>
        <w:tc>
          <w:tcPr>
            <w:tcW w:w="4252" w:type="dxa"/>
          </w:tcPr>
          <w:p w14:paraId="41221F45" w14:textId="2B5D9462" w:rsidR="00801272" w:rsidRPr="006C4187" w:rsidRDefault="00801272" w:rsidP="00801272">
            <w:pPr>
              <w:contextualSpacing/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006FBFCB" w14:textId="77777777" w:rsidTr="00165EE5">
        <w:tc>
          <w:tcPr>
            <w:tcW w:w="599" w:type="dxa"/>
          </w:tcPr>
          <w:p w14:paraId="5ACDDB4D" w14:textId="5EC713A1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3</w:t>
            </w:r>
          </w:p>
        </w:tc>
        <w:tc>
          <w:tcPr>
            <w:tcW w:w="10566" w:type="dxa"/>
          </w:tcPr>
          <w:p w14:paraId="266307A5" w14:textId="19A75A0B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Moein, N., Mohamadi, R., Rostami, R., Nitsche, M., Zomorrodi, R., &amp; </w:t>
            </w:r>
            <w:proofErr w:type="spellStart"/>
            <w:r w:rsidRPr="006C4187">
              <w:rPr>
                <w:szCs w:val="21"/>
              </w:rPr>
              <w:t>Ostadi</w:t>
            </w:r>
            <w:proofErr w:type="spellEnd"/>
            <w:r w:rsidRPr="006C4187">
              <w:rPr>
                <w:szCs w:val="21"/>
              </w:rPr>
              <w:t>, A. (2022). Investigation of the effect of delayed auditory feedback and transcranial direct current stimulation (DAF-</w:t>
            </w:r>
            <w:proofErr w:type="spellStart"/>
            <w:r w:rsidRPr="006C4187">
              <w:rPr>
                <w:szCs w:val="21"/>
              </w:rPr>
              <w:t>tDCS</w:t>
            </w:r>
            <w:proofErr w:type="spellEnd"/>
            <w:r w:rsidRPr="006C4187">
              <w:rPr>
                <w:szCs w:val="21"/>
              </w:rPr>
              <w:t xml:space="preserve">) treatment for the enhancement of speech fluency in adults who stutter: A randomized controlled trial. Journal of </w:t>
            </w:r>
            <w:r w:rsidRPr="006C4187">
              <w:rPr>
                <w:szCs w:val="21"/>
              </w:rPr>
              <w:lastRenderedPageBreak/>
              <w:t>Fluency Disorders, 72, 105907.</w:t>
            </w:r>
          </w:p>
        </w:tc>
        <w:tc>
          <w:tcPr>
            <w:tcW w:w="4252" w:type="dxa"/>
          </w:tcPr>
          <w:p w14:paraId="40290348" w14:textId="40122D39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lastRenderedPageBreak/>
              <w:t>Reason 5: Used other fluency-enhancing conditions with DAF</w:t>
            </w:r>
          </w:p>
        </w:tc>
      </w:tr>
      <w:tr w:rsidR="00801272" w:rsidRPr="006C4187" w14:paraId="611635B5" w14:textId="77777777" w:rsidTr="00165EE5">
        <w:tc>
          <w:tcPr>
            <w:tcW w:w="599" w:type="dxa"/>
          </w:tcPr>
          <w:p w14:paraId="5A1D9208" w14:textId="441CF887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4</w:t>
            </w:r>
          </w:p>
        </w:tc>
        <w:tc>
          <w:tcPr>
            <w:tcW w:w="10566" w:type="dxa"/>
          </w:tcPr>
          <w:p w14:paraId="3B781B18" w14:textId="43C75068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Moein, N., Mohamadi, R., Rostami, R., Nitsche, M., Zomorrodi, R., </w:t>
            </w:r>
            <w:proofErr w:type="spellStart"/>
            <w:r w:rsidRPr="006C4187">
              <w:rPr>
                <w:szCs w:val="21"/>
              </w:rPr>
              <w:t>Ostadi</w:t>
            </w:r>
            <w:proofErr w:type="spellEnd"/>
            <w:r w:rsidRPr="006C4187">
              <w:rPr>
                <w:szCs w:val="21"/>
              </w:rPr>
              <w:t xml:space="preserve">, A., &amp; </w:t>
            </w:r>
            <w:proofErr w:type="spellStart"/>
            <w:r w:rsidRPr="006C4187">
              <w:rPr>
                <w:szCs w:val="21"/>
              </w:rPr>
              <w:t>Keshtkar</w:t>
            </w:r>
            <w:proofErr w:type="spellEnd"/>
            <w:r w:rsidRPr="006C4187">
              <w:rPr>
                <w:szCs w:val="21"/>
              </w:rPr>
              <w:t xml:space="preserve">, A. (2020). Delayed auditory feedback and transcranial direct current stimulation treatment for the enhancement of speech fluency in adults who </w:t>
            </w:r>
            <w:proofErr w:type="gramStart"/>
            <w:r w:rsidRPr="006C4187">
              <w:rPr>
                <w:szCs w:val="21"/>
              </w:rPr>
              <w:t>stutter:</w:t>
            </w:r>
            <w:proofErr w:type="gramEnd"/>
            <w:r w:rsidRPr="006C4187">
              <w:rPr>
                <w:szCs w:val="21"/>
              </w:rPr>
              <w:t xml:space="preserve"> protocol for a randomized controlled trial. JMIR Research Protocols, 9(4), e16646.</w:t>
            </w:r>
          </w:p>
        </w:tc>
        <w:tc>
          <w:tcPr>
            <w:tcW w:w="4252" w:type="dxa"/>
          </w:tcPr>
          <w:p w14:paraId="09B43306" w14:textId="145DB156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4: Results of speech disfluencies not reported</w:t>
            </w:r>
          </w:p>
        </w:tc>
      </w:tr>
      <w:tr w:rsidR="00801272" w:rsidRPr="006C4187" w14:paraId="3A14F68B" w14:textId="77777777" w:rsidTr="00165EE5">
        <w:tc>
          <w:tcPr>
            <w:tcW w:w="599" w:type="dxa"/>
          </w:tcPr>
          <w:p w14:paraId="2C175A5D" w14:textId="782C8E3C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5</w:t>
            </w:r>
          </w:p>
        </w:tc>
        <w:tc>
          <w:tcPr>
            <w:tcW w:w="10566" w:type="dxa"/>
          </w:tcPr>
          <w:p w14:paraId="16F2740F" w14:textId="4774CA00" w:rsidR="00801272" w:rsidRPr="006C4187" w:rsidRDefault="00155601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Natke</w:t>
            </w:r>
            <w:proofErr w:type="spellEnd"/>
            <w:r w:rsidRPr="006C4187">
              <w:rPr>
                <w:szCs w:val="21"/>
              </w:rPr>
              <w:t xml:space="preserve"> U.</w:t>
            </w:r>
            <w:r w:rsidRPr="006C4187">
              <w:rPr>
                <w:rFonts w:hint="eastAsia"/>
                <w:szCs w:val="21"/>
              </w:rPr>
              <w:t xml:space="preserve"> (2000). </w:t>
            </w:r>
            <w:proofErr w:type="spellStart"/>
            <w:r w:rsidRPr="006C4187">
              <w:rPr>
                <w:szCs w:val="21"/>
              </w:rPr>
              <w:t>Stotterreduktion</w:t>
            </w:r>
            <w:proofErr w:type="spellEnd"/>
            <w:r w:rsidRPr="006C4187">
              <w:rPr>
                <w:szCs w:val="21"/>
              </w:rPr>
              <w:t xml:space="preserve"> </w:t>
            </w:r>
            <w:proofErr w:type="spellStart"/>
            <w:r w:rsidRPr="006C4187">
              <w:rPr>
                <w:szCs w:val="21"/>
              </w:rPr>
              <w:t>bei</w:t>
            </w:r>
            <w:proofErr w:type="spellEnd"/>
            <w:r w:rsidRPr="006C4187">
              <w:rPr>
                <w:szCs w:val="21"/>
              </w:rPr>
              <w:t xml:space="preserve"> </w:t>
            </w:r>
            <w:proofErr w:type="spellStart"/>
            <w:r w:rsidRPr="006C4187">
              <w:rPr>
                <w:szCs w:val="21"/>
              </w:rPr>
              <w:t>frequenzverschobener</w:t>
            </w:r>
            <w:proofErr w:type="spellEnd"/>
            <w:r w:rsidRPr="006C4187">
              <w:rPr>
                <w:szCs w:val="21"/>
              </w:rPr>
              <w:t xml:space="preserve"> und </w:t>
            </w:r>
            <w:proofErr w:type="spellStart"/>
            <w:r w:rsidRPr="006C4187">
              <w:rPr>
                <w:szCs w:val="21"/>
              </w:rPr>
              <w:t>verzögerter</w:t>
            </w:r>
            <w:proofErr w:type="spellEnd"/>
            <w:r w:rsidRPr="006C4187">
              <w:rPr>
                <w:szCs w:val="21"/>
              </w:rPr>
              <w:t xml:space="preserve"> </w:t>
            </w:r>
            <w:proofErr w:type="spellStart"/>
            <w:r w:rsidRPr="006C4187">
              <w:rPr>
                <w:szCs w:val="21"/>
              </w:rPr>
              <w:t>auditiver</w:t>
            </w:r>
            <w:proofErr w:type="spellEnd"/>
            <w:r w:rsidRPr="006C4187">
              <w:rPr>
                <w:szCs w:val="21"/>
              </w:rPr>
              <w:t xml:space="preserve"> </w:t>
            </w:r>
            <w:proofErr w:type="spellStart"/>
            <w:r w:rsidRPr="006C4187">
              <w:rPr>
                <w:szCs w:val="21"/>
              </w:rPr>
              <w:t>Rückmeldung</w:t>
            </w:r>
            <w:proofErr w:type="spellEnd"/>
            <w:r w:rsidRPr="006C4187">
              <w:rPr>
                <w:rFonts w:hint="eastAsia"/>
                <w:szCs w:val="21"/>
              </w:rPr>
              <w:t xml:space="preserve">. </w:t>
            </w:r>
            <w:r w:rsidRPr="006C4187">
              <w:rPr>
                <w:szCs w:val="21"/>
              </w:rPr>
              <w:t xml:space="preserve">Folia </w:t>
            </w:r>
            <w:proofErr w:type="spellStart"/>
            <w:r w:rsidRPr="006C4187">
              <w:rPr>
                <w:szCs w:val="21"/>
              </w:rPr>
              <w:t>Phoniatrica</w:t>
            </w:r>
            <w:proofErr w:type="spellEnd"/>
            <w:r w:rsidRPr="006C4187">
              <w:rPr>
                <w:szCs w:val="21"/>
              </w:rPr>
              <w:t xml:space="preserve"> et </w:t>
            </w:r>
            <w:proofErr w:type="spellStart"/>
            <w:r w:rsidRPr="006C4187">
              <w:rPr>
                <w:szCs w:val="21"/>
              </w:rPr>
              <w:t>Logopaedica</w:t>
            </w:r>
            <w:proofErr w:type="spellEnd"/>
            <w:r w:rsidRPr="006C4187">
              <w:rPr>
                <w:rFonts w:hint="eastAsia"/>
                <w:szCs w:val="21"/>
              </w:rPr>
              <w:t>,</w:t>
            </w:r>
            <w:r w:rsidRPr="006C4187">
              <w:rPr>
                <w:szCs w:val="21"/>
              </w:rPr>
              <w:t xml:space="preserve"> 52 (4)</w:t>
            </w:r>
            <w:r w:rsidRPr="006C4187">
              <w:rPr>
                <w:rFonts w:hint="eastAsia"/>
                <w:szCs w:val="21"/>
              </w:rPr>
              <w:t>,</w:t>
            </w:r>
            <w:r w:rsidRPr="006C4187">
              <w:rPr>
                <w:szCs w:val="21"/>
              </w:rPr>
              <w:t xml:space="preserve"> 151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59.</w:t>
            </w:r>
          </w:p>
        </w:tc>
        <w:tc>
          <w:tcPr>
            <w:tcW w:w="4252" w:type="dxa"/>
          </w:tcPr>
          <w:p w14:paraId="6E5B27DB" w14:textId="5E23AB9E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7: Not written in English</w:t>
            </w:r>
          </w:p>
        </w:tc>
      </w:tr>
      <w:tr w:rsidR="00801272" w:rsidRPr="006C4187" w14:paraId="18E34B46" w14:textId="77777777" w:rsidTr="00165EE5">
        <w:tc>
          <w:tcPr>
            <w:tcW w:w="599" w:type="dxa"/>
          </w:tcPr>
          <w:p w14:paraId="5143013F" w14:textId="0EBADD4E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16</w:t>
            </w:r>
          </w:p>
        </w:tc>
        <w:tc>
          <w:tcPr>
            <w:tcW w:w="10566" w:type="dxa"/>
          </w:tcPr>
          <w:p w14:paraId="1293A40F" w14:textId="1F3631B5" w:rsidR="00801272" w:rsidRPr="006C4187" w:rsidRDefault="00E45482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Ozker</w:t>
            </w:r>
            <w:proofErr w:type="spellEnd"/>
            <w:r w:rsidRPr="006C4187">
              <w:rPr>
                <w:szCs w:val="21"/>
              </w:rPr>
              <w:t xml:space="preserve">, M., Doyle, W., Devinsky, O., &amp; Flinker, A. (2022). A cortical network processes auditory error signals during human speech production to maintain fluency. </w:t>
            </w:r>
            <w:proofErr w:type="spellStart"/>
            <w:r w:rsidRPr="006C4187">
              <w:rPr>
                <w:szCs w:val="21"/>
              </w:rPr>
              <w:t>PLoS</w:t>
            </w:r>
            <w:proofErr w:type="spellEnd"/>
            <w:r w:rsidRPr="006C4187">
              <w:rPr>
                <w:szCs w:val="21"/>
              </w:rPr>
              <w:t xml:space="preserve"> </w:t>
            </w:r>
            <w:r w:rsidRPr="006C4187">
              <w:rPr>
                <w:rFonts w:hint="eastAsia"/>
                <w:szCs w:val="21"/>
              </w:rPr>
              <w:t>B</w:t>
            </w:r>
            <w:r w:rsidRPr="006C4187">
              <w:rPr>
                <w:szCs w:val="21"/>
              </w:rPr>
              <w:t>iology, 20(2), e3001493.</w:t>
            </w:r>
          </w:p>
        </w:tc>
        <w:tc>
          <w:tcPr>
            <w:tcW w:w="4252" w:type="dxa"/>
          </w:tcPr>
          <w:p w14:paraId="45098294" w14:textId="78FD4F9D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2: Not related to developmental stuttering</w:t>
            </w:r>
          </w:p>
        </w:tc>
      </w:tr>
      <w:tr w:rsidR="00801272" w:rsidRPr="006C4187" w14:paraId="578800C7" w14:textId="77777777" w:rsidTr="00165EE5">
        <w:tc>
          <w:tcPr>
            <w:tcW w:w="599" w:type="dxa"/>
          </w:tcPr>
          <w:p w14:paraId="15CECD20" w14:textId="1FCD557D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17</w:t>
            </w:r>
          </w:p>
        </w:tc>
        <w:tc>
          <w:tcPr>
            <w:tcW w:w="10566" w:type="dxa"/>
          </w:tcPr>
          <w:p w14:paraId="39A0036A" w14:textId="044F6064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Raczek, B., &amp; Adamczyk, B. (2004). Concentration of carbon dioxide in exhaled air in fluent and non-fluent speech. Folia </w:t>
            </w:r>
            <w:proofErr w:type="spellStart"/>
            <w:r w:rsidR="00E45482" w:rsidRPr="006C4187">
              <w:rPr>
                <w:rFonts w:hint="eastAsia"/>
                <w:szCs w:val="21"/>
              </w:rPr>
              <w:t>P</w:t>
            </w:r>
            <w:r w:rsidRPr="006C4187">
              <w:rPr>
                <w:szCs w:val="21"/>
              </w:rPr>
              <w:t>honiatrica</w:t>
            </w:r>
            <w:proofErr w:type="spellEnd"/>
            <w:r w:rsidRPr="006C4187">
              <w:rPr>
                <w:szCs w:val="21"/>
              </w:rPr>
              <w:t xml:space="preserve"> et </w:t>
            </w:r>
            <w:proofErr w:type="spellStart"/>
            <w:r w:rsidR="00E45482" w:rsidRPr="006C4187">
              <w:rPr>
                <w:rFonts w:hint="eastAsia"/>
                <w:szCs w:val="21"/>
              </w:rPr>
              <w:t>L</w:t>
            </w:r>
            <w:r w:rsidRPr="006C4187">
              <w:rPr>
                <w:szCs w:val="21"/>
              </w:rPr>
              <w:t>ogopaedica</w:t>
            </w:r>
            <w:proofErr w:type="spellEnd"/>
            <w:r w:rsidRPr="006C4187">
              <w:rPr>
                <w:szCs w:val="21"/>
              </w:rPr>
              <w:t>, 56(2), 75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82.</w:t>
            </w:r>
          </w:p>
        </w:tc>
        <w:tc>
          <w:tcPr>
            <w:tcW w:w="4252" w:type="dxa"/>
          </w:tcPr>
          <w:p w14:paraId="4AAFDB97" w14:textId="28E43E49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0E608BF5" w14:textId="77777777" w:rsidTr="00165EE5">
        <w:tc>
          <w:tcPr>
            <w:tcW w:w="599" w:type="dxa"/>
          </w:tcPr>
          <w:p w14:paraId="405CACB0" w14:textId="23556BB0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18</w:t>
            </w:r>
          </w:p>
        </w:tc>
        <w:tc>
          <w:tcPr>
            <w:tcW w:w="10566" w:type="dxa"/>
          </w:tcPr>
          <w:p w14:paraId="3E59A0A6" w14:textId="622D2308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Radford, N. T., Tanguma, J., Gonzalez, M., Nericcio, M. A., &amp; Newman, D. G. (2005). </w:t>
            </w:r>
            <w:proofErr w:type="gramStart"/>
            <w:r w:rsidRPr="006C4187">
              <w:rPr>
                <w:szCs w:val="21"/>
              </w:rPr>
              <w:t>A case study of mediated learning,</w:t>
            </w:r>
            <w:proofErr w:type="gramEnd"/>
            <w:r w:rsidRPr="006C4187">
              <w:rPr>
                <w:szCs w:val="21"/>
              </w:rPr>
              <w:t xml:space="preserve"> delayed auditory feedback, and motor repatterning to reduce stuttering. Perceptual and Motor Skills, 101(1), 63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71.</w:t>
            </w:r>
          </w:p>
        </w:tc>
        <w:tc>
          <w:tcPr>
            <w:tcW w:w="4252" w:type="dxa"/>
          </w:tcPr>
          <w:p w14:paraId="0F74C970" w14:textId="573640EC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10D5CE9F" w14:textId="77777777" w:rsidTr="00165EE5">
        <w:tc>
          <w:tcPr>
            <w:tcW w:w="599" w:type="dxa"/>
          </w:tcPr>
          <w:p w14:paraId="7249F014" w14:textId="1F10F929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19</w:t>
            </w:r>
          </w:p>
        </w:tc>
        <w:tc>
          <w:tcPr>
            <w:tcW w:w="10566" w:type="dxa"/>
          </w:tcPr>
          <w:p w14:paraId="198C2F05" w14:textId="37322CD2" w:rsidR="00801272" w:rsidRPr="006C4187" w:rsidRDefault="00155601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Ratyńska</w:t>
            </w:r>
            <w:proofErr w:type="spellEnd"/>
            <w:r w:rsidRPr="006C4187">
              <w:rPr>
                <w:szCs w:val="21"/>
              </w:rPr>
              <w:t xml:space="preserve">, J., </w:t>
            </w:r>
            <w:proofErr w:type="spellStart"/>
            <w:r w:rsidRPr="006C4187">
              <w:rPr>
                <w:szCs w:val="21"/>
              </w:rPr>
              <w:t>Szkiełkowska</w:t>
            </w:r>
            <w:proofErr w:type="spellEnd"/>
            <w:r w:rsidRPr="006C4187">
              <w:rPr>
                <w:szCs w:val="21"/>
              </w:rPr>
              <w:t xml:space="preserve">, A., Markowska, R., Kurkowski, M., </w:t>
            </w:r>
            <w:proofErr w:type="spellStart"/>
            <w:r w:rsidRPr="006C4187">
              <w:rPr>
                <w:szCs w:val="21"/>
              </w:rPr>
              <w:t>Mularzuk</w:t>
            </w:r>
            <w:proofErr w:type="spellEnd"/>
            <w:r w:rsidRPr="006C4187">
              <w:rPr>
                <w:szCs w:val="21"/>
              </w:rPr>
              <w:t xml:space="preserve">, M., &amp; </w:t>
            </w:r>
            <w:proofErr w:type="spellStart"/>
            <w:r w:rsidRPr="006C4187">
              <w:rPr>
                <w:szCs w:val="21"/>
              </w:rPr>
              <w:t>Skarżyński</w:t>
            </w:r>
            <w:proofErr w:type="spellEnd"/>
            <w:r w:rsidRPr="006C4187">
              <w:rPr>
                <w:szCs w:val="21"/>
              </w:rPr>
              <w:t>, H. (2012). Immediate speech fluency improvement after application of the Digital Speech Aid in stuttering patients. Medical Science Monitor: International Medical Journal of Experimental and Clinical Research, 18(1), CR9.</w:t>
            </w:r>
          </w:p>
        </w:tc>
        <w:tc>
          <w:tcPr>
            <w:tcW w:w="4252" w:type="dxa"/>
          </w:tcPr>
          <w:p w14:paraId="31F4A11E" w14:textId="576585BC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0C148EA5" w14:textId="77777777" w:rsidTr="00165EE5">
        <w:tc>
          <w:tcPr>
            <w:tcW w:w="599" w:type="dxa"/>
          </w:tcPr>
          <w:p w14:paraId="334ACA87" w14:textId="6933528A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0</w:t>
            </w:r>
          </w:p>
        </w:tc>
        <w:tc>
          <w:tcPr>
            <w:tcW w:w="10566" w:type="dxa"/>
          </w:tcPr>
          <w:p w14:paraId="57486D11" w14:textId="68E98F00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Ritto, A. P., Juste, F. S., Stuart, A., Kalinowski, J., &amp; de Andrade, C. R. F. (2016). Randomized clinical trial: the use of </w:t>
            </w:r>
            <w:proofErr w:type="spellStart"/>
            <w:r w:rsidRPr="006C4187">
              <w:rPr>
                <w:szCs w:val="21"/>
              </w:rPr>
              <w:t>SpeechEasy</w:t>
            </w:r>
            <w:proofErr w:type="spellEnd"/>
            <w:r w:rsidRPr="006C4187">
              <w:rPr>
                <w:szCs w:val="21"/>
              </w:rPr>
              <w:t xml:space="preserve">® in stuttering treatment. International </w:t>
            </w:r>
            <w:r w:rsidR="00E45482" w:rsidRPr="006C4187">
              <w:rPr>
                <w:rFonts w:hint="eastAsia"/>
                <w:szCs w:val="21"/>
              </w:rPr>
              <w:t>J</w:t>
            </w:r>
            <w:r w:rsidRPr="006C4187">
              <w:rPr>
                <w:szCs w:val="21"/>
              </w:rPr>
              <w:t xml:space="preserve">ournal of </w:t>
            </w:r>
            <w:r w:rsidR="00E45482" w:rsidRPr="006C4187">
              <w:rPr>
                <w:rFonts w:hint="eastAsia"/>
                <w:szCs w:val="21"/>
              </w:rPr>
              <w:t>L</w:t>
            </w:r>
            <w:r w:rsidRPr="006C4187">
              <w:rPr>
                <w:szCs w:val="21"/>
              </w:rPr>
              <w:t xml:space="preserve">anguage &amp; </w:t>
            </w:r>
            <w:r w:rsidR="00E45482" w:rsidRPr="006C4187">
              <w:rPr>
                <w:rFonts w:hint="eastAsia"/>
                <w:szCs w:val="21"/>
              </w:rPr>
              <w:t>C</w:t>
            </w:r>
            <w:r w:rsidRPr="006C4187">
              <w:rPr>
                <w:szCs w:val="21"/>
              </w:rPr>
              <w:t xml:space="preserve">ommunication </w:t>
            </w:r>
            <w:r w:rsidR="00E45482" w:rsidRPr="006C4187">
              <w:rPr>
                <w:rFonts w:hint="eastAsia"/>
                <w:szCs w:val="21"/>
              </w:rPr>
              <w:t>D</w:t>
            </w:r>
            <w:r w:rsidRPr="006C4187">
              <w:rPr>
                <w:szCs w:val="21"/>
              </w:rPr>
              <w:t>isorders, 51(6), 769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774.</w:t>
            </w:r>
          </w:p>
        </w:tc>
        <w:tc>
          <w:tcPr>
            <w:tcW w:w="4252" w:type="dxa"/>
          </w:tcPr>
          <w:p w14:paraId="108CFEB8" w14:textId="6CC85BA1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48F32124" w14:textId="77777777" w:rsidTr="00165EE5">
        <w:tc>
          <w:tcPr>
            <w:tcW w:w="599" w:type="dxa"/>
          </w:tcPr>
          <w:p w14:paraId="5E581BF7" w14:textId="70F25E42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1</w:t>
            </w:r>
          </w:p>
        </w:tc>
        <w:tc>
          <w:tcPr>
            <w:tcW w:w="10566" w:type="dxa"/>
          </w:tcPr>
          <w:p w14:paraId="7535C42B" w14:textId="7081F4D2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Sakai, N., Masuda, S., </w:t>
            </w:r>
            <w:proofErr w:type="spellStart"/>
            <w:r w:rsidRPr="006C4187">
              <w:rPr>
                <w:szCs w:val="21"/>
              </w:rPr>
              <w:t>Shimotomai</w:t>
            </w:r>
            <w:proofErr w:type="spellEnd"/>
            <w:r w:rsidRPr="006C4187">
              <w:rPr>
                <w:szCs w:val="21"/>
              </w:rPr>
              <w:t>, T., &amp; Mori, K. (2009). Brain activation in adults who stutter under delayed auditory feedback: An fMRI study. International Journal of Speech-Language Pathology, 11(1), 2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1.</w:t>
            </w:r>
          </w:p>
        </w:tc>
        <w:tc>
          <w:tcPr>
            <w:tcW w:w="4252" w:type="dxa"/>
          </w:tcPr>
          <w:p w14:paraId="2AB3A5FA" w14:textId="5D7023A0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29760B4E" w14:textId="77777777" w:rsidTr="00165EE5">
        <w:tc>
          <w:tcPr>
            <w:tcW w:w="599" w:type="dxa"/>
          </w:tcPr>
          <w:p w14:paraId="000BF3BD" w14:textId="1D16F9EC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2</w:t>
            </w:r>
          </w:p>
        </w:tc>
        <w:tc>
          <w:tcPr>
            <w:tcW w:w="10566" w:type="dxa"/>
          </w:tcPr>
          <w:p w14:paraId="65924C3C" w14:textId="452D4C9D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Saldanha, J. C., &amp; Pinto, R. (2023). Real time feedback system for speech dysfluency in children. In Smart Sensors Measurement and Instrumentation: Select Proceedings of CISCON 2021</w:t>
            </w:r>
            <w:r w:rsidR="00E45482" w:rsidRPr="006C4187">
              <w:rPr>
                <w:rFonts w:hint="eastAsia"/>
                <w:szCs w:val="21"/>
              </w:rPr>
              <w:t>,</w:t>
            </w:r>
            <w:r w:rsidRPr="006C4187">
              <w:rPr>
                <w:szCs w:val="21"/>
              </w:rPr>
              <w:t xml:space="preserve"> pp. 75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91. Singapore</w:t>
            </w:r>
            <w:r w:rsidR="00E45482" w:rsidRPr="006C4187">
              <w:rPr>
                <w:rFonts w:hint="eastAsia"/>
                <w:szCs w:val="21"/>
              </w:rPr>
              <w:t>.</w:t>
            </w:r>
          </w:p>
        </w:tc>
        <w:tc>
          <w:tcPr>
            <w:tcW w:w="4252" w:type="dxa"/>
          </w:tcPr>
          <w:p w14:paraId="38838AF1" w14:textId="32139FF2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1: Conference papers, reviews, commentaries, or dissertations</w:t>
            </w:r>
          </w:p>
        </w:tc>
      </w:tr>
      <w:tr w:rsidR="00801272" w:rsidRPr="006C4187" w14:paraId="38510EA8" w14:textId="77777777" w:rsidTr="00165EE5">
        <w:tc>
          <w:tcPr>
            <w:tcW w:w="599" w:type="dxa"/>
          </w:tcPr>
          <w:p w14:paraId="455C78D7" w14:textId="157E9499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3</w:t>
            </w:r>
          </w:p>
        </w:tc>
        <w:tc>
          <w:tcPr>
            <w:tcW w:w="10566" w:type="dxa"/>
          </w:tcPr>
          <w:p w14:paraId="07949BB6" w14:textId="506CCF83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Sparks, G., Grant, D. E., Millay, K., Walker-Batson, D., &amp; </w:t>
            </w:r>
            <w:proofErr w:type="spellStart"/>
            <w:r w:rsidRPr="006C4187">
              <w:rPr>
                <w:szCs w:val="21"/>
              </w:rPr>
              <w:t>Hynan</w:t>
            </w:r>
            <w:proofErr w:type="spellEnd"/>
            <w:r w:rsidRPr="006C4187">
              <w:rPr>
                <w:szCs w:val="21"/>
              </w:rPr>
              <w:t>, L. S. (2002). The effect of fast speech rate on stuttering frequency during delayed auditory feedback. Journal of Fluency Disorders, 27(3), 187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201.</w:t>
            </w:r>
          </w:p>
        </w:tc>
        <w:tc>
          <w:tcPr>
            <w:tcW w:w="4252" w:type="dxa"/>
          </w:tcPr>
          <w:p w14:paraId="6B265328" w14:textId="35EBD331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6: Sample size &lt; 5</w:t>
            </w:r>
          </w:p>
        </w:tc>
      </w:tr>
      <w:tr w:rsidR="00801272" w:rsidRPr="006C4187" w14:paraId="2FCEEC99" w14:textId="77777777" w:rsidTr="00165EE5">
        <w:tc>
          <w:tcPr>
            <w:tcW w:w="599" w:type="dxa"/>
          </w:tcPr>
          <w:p w14:paraId="2300573B" w14:textId="34177E76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4</w:t>
            </w:r>
          </w:p>
        </w:tc>
        <w:tc>
          <w:tcPr>
            <w:tcW w:w="10566" w:type="dxa"/>
          </w:tcPr>
          <w:p w14:paraId="5F1F423B" w14:textId="43CE70FF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Stidham, K. R., Olson, L., </w:t>
            </w:r>
            <w:proofErr w:type="spellStart"/>
            <w:r w:rsidRPr="006C4187">
              <w:rPr>
                <w:szCs w:val="21"/>
              </w:rPr>
              <w:t>Hillbratt</w:t>
            </w:r>
            <w:proofErr w:type="spellEnd"/>
            <w:r w:rsidRPr="006C4187">
              <w:rPr>
                <w:szCs w:val="21"/>
              </w:rPr>
              <w:t xml:space="preserve">, M., &amp; Sinopoli, T. (2006). A new </w:t>
            </w:r>
            <w:proofErr w:type="spellStart"/>
            <w:r w:rsidRPr="006C4187">
              <w:rPr>
                <w:szCs w:val="21"/>
              </w:rPr>
              <w:t>antistuttering</w:t>
            </w:r>
            <w:proofErr w:type="spellEnd"/>
            <w:r w:rsidRPr="006C4187">
              <w:rPr>
                <w:szCs w:val="21"/>
              </w:rPr>
              <w:t xml:space="preserve"> device: treatment of stuttering using bone conduction stimulation with delayed temporal feedback. The Laryngoscope, 116(11), 1951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955.</w:t>
            </w:r>
          </w:p>
        </w:tc>
        <w:tc>
          <w:tcPr>
            <w:tcW w:w="4252" w:type="dxa"/>
          </w:tcPr>
          <w:p w14:paraId="4D3CC7EF" w14:textId="3311D532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30D27E9E" w14:textId="77777777" w:rsidTr="00165EE5">
        <w:tc>
          <w:tcPr>
            <w:tcW w:w="599" w:type="dxa"/>
          </w:tcPr>
          <w:p w14:paraId="5C9ACBA3" w14:textId="045B3649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5</w:t>
            </w:r>
          </w:p>
        </w:tc>
        <w:tc>
          <w:tcPr>
            <w:tcW w:w="10566" w:type="dxa"/>
          </w:tcPr>
          <w:p w14:paraId="398309A7" w14:textId="480B2BE5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Stuart, A., Kalinowski, J., Rastatter, M. P., </w:t>
            </w:r>
            <w:proofErr w:type="spellStart"/>
            <w:r w:rsidRPr="006C4187">
              <w:rPr>
                <w:szCs w:val="21"/>
              </w:rPr>
              <w:t>Saltuklaroglu</w:t>
            </w:r>
            <w:proofErr w:type="spellEnd"/>
            <w:r w:rsidRPr="006C4187">
              <w:rPr>
                <w:szCs w:val="21"/>
              </w:rPr>
              <w:t>, T., &amp; Dayalu, V. (2004). Investigations of the impact of altered auditory feedback in</w:t>
            </w:r>
            <w:r w:rsidRPr="006C4187">
              <w:rPr>
                <w:rFonts w:ascii="Cambria Math" w:hAnsi="Cambria Math" w:cs="Cambria Math"/>
                <w:szCs w:val="21"/>
              </w:rPr>
              <w:t>‐</w:t>
            </w:r>
            <w:r w:rsidRPr="006C4187">
              <w:rPr>
                <w:szCs w:val="21"/>
              </w:rPr>
              <w:t>the</w:t>
            </w:r>
            <w:r w:rsidRPr="006C4187">
              <w:rPr>
                <w:rFonts w:ascii="Cambria Math" w:hAnsi="Cambria Math" w:cs="Cambria Math"/>
                <w:szCs w:val="21"/>
              </w:rPr>
              <w:t>‐</w:t>
            </w:r>
            <w:r w:rsidRPr="006C4187">
              <w:rPr>
                <w:szCs w:val="21"/>
              </w:rPr>
              <w:t xml:space="preserve">ear devices on the speech of people who </w:t>
            </w:r>
            <w:proofErr w:type="gramStart"/>
            <w:r w:rsidRPr="006C4187">
              <w:rPr>
                <w:szCs w:val="21"/>
              </w:rPr>
              <w:t>stutter:</w:t>
            </w:r>
            <w:proofErr w:type="gramEnd"/>
            <w:r w:rsidRPr="006C4187">
              <w:rPr>
                <w:szCs w:val="21"/>
              </w:rPr>
              <w:t xml:space="preserve"> initial fitting and 4</w:t>
            </w:r>
            <w:r w:rsidRPr="006C4187">
              <w:rPr>
                <w:rFonts w:ascii="Cambria Math" w:hAnsi="Cambria Math" w:cs="Cambria Math"/>
                <w:szCs w:val="21"/>
              </w:rPr>
              <w:t>‐</w:t>
            </w:r>
            <w:r w:rsidRPr="006C4187">
              <w:rPr>
                <w:szCs w:val="21"/>
              </w:rPr>
              <w:t>month follow</w:t>
            </w:r>
            <w:r w:rsidRPr="006C4187">
              <w:rPr>
                <w:rFonts w:ascii="Cambria Math" w:hAnsi="Cambria Math" w:cs="Cambria Math"/>
                <w:szCs w:val="21"/>
              </w:rPr>
              <w:t>‐</w:t>
            </w:r>
            <w:r w:rsidRPr="006C4187">
              <w:rPr>
                <w:szCs w:val="21"/>
              </w:rPr>
              <w:t>up. International Journal of Language &amp; Communication Disorders, 39(1), 93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13.</w:t>
            </w:r>
          </w:p>
        </w:tc>
        <w:tc>
          <w:tcPr>
            <w:tcW w:w="4252" w:type="dxa"/>
          </w:tcPr>
          <w:p w14:paraId="7316128C" w14:textId="4E2CA333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60B05F33" w14:textId="77777777" w:rsidTr="00165EE5">
        <w:tc>
          <w:tcPr>
            <w:tcW w:w="599" w:type="dxa"/>
          </w:tcPr>
          <w:p w14:paraId="67CA2B0A" w14:textId="3A3E3196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6</w:t>
            </w:r>
          </w:p>
        </w:tc>
        <w:tc>
          <w:tcPr>
            <w:tcW w:w="10566" w:type="dxa"/>
          </w:tcPr>
          <w:p w14:paraId="51E20F8D" w14:textId="0708FD1C" w:rsidR="00801272" w:rsidRPr="006C4187" w:rsidRDefault="00155601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Takaso</w:t>
            </w:r>
            <w:proofErr w:type="spellEnd"/>
            <w:r w:rsidRPr="006C4187">
              <w:rPr>
                <w:szCs w:val="21"/>
              </w:rPr>
              <w:t xml:space="preserve">, H., Eisner, F., Wise, R. J., &amp; Scott, S. K. (2010). The effect of delayed auditory feedback on activity </w:t>
            </w:r>
            <w:r w:rsidRPr="006C4187">
              <w:rPr>
                <w:szCs w:val="21"/>
              </w:rPr>
              <w:lastRenderedPageBreak/>
              <w:t>in the temporal lobe while speaking: a positron emission tomography study. Journal of Speech, Language, and Hearing Research, 53(2), 226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236.</w:t>
            </w:r>
          </w:p>
        </w:tc>
        <w:tc>
          <w:tcPr>
            <w:tcW w:w="4252" w:type="dxa"/>
          </w:tcPr>
          <w:p w14:paraId="687B63CB" w14:textId="217DB2AC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lastRenderedPageBreak/>
              <w:t xml:space="preserve">Reason 2: Not related to developmental </w:t>
            </w:r>
            <w:r w:rsidRPr="006C4187">
              <w:rPr>
                <w:szCs w:val="21"/>
              </w:rPr>
              <w:lastRenderedPageBreak/>
              <w:t>stuttering</w:t>
            </w:r>
          </w:p>
        </w:tc>
      </w:tr>
      <w:tr w:rsidR="00801272" w:rsidRPr="006C4187" w14:paraId="652CBB87" w14:textId="77777777" w:rsidTr="00165EE5">
        <w:tc>
          <w:tcPr>
            <w:tcW w:w="599" w:type="dxa"/>
          </w:tcPr>
          <w:p w14:paraId="4F70F703" w14:textId="7F0121A1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lastRenderedPageBreak/>
              <w:t>27</w:t>
            </w:r>
          </w:p>
        </w:tc>
        <w:tc>
          <w:tcPr>
            <w:tcW w:w="10566" w:type="dxa"/>
          </w:tcPr>
          <w:p w14:paraId="3BC11677" w14:textId="66AAF217" w:rsidR="00801272" w:rsidRPr="006C4187" w:rsidRDefault="00155601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Toyomura</w:t>
            </w:r>
            <w:proofErr w:type="spellEnd"/>
            <w:r w:rsidRPr="006C4187">
              <w:rPr>
                <w:szCs w:val="21"/>
              </w:rPr>
              <w:t xml:space="preserve">, A., &amp; Omori, T. (2005). Auditory feedback control during a sentence-reading task: Effect of other’s voice. Acoustical </w:t>
            </w:r>
            <w:r w:rsidR="005036BF" w:rsidRPr="006C4187">
              <w:rPr>
                <w:rFonts w:hint="eastAsia"/>
                <w:szCs w:val="21"/>
              </w:rPr>
              <w:t>S</w:t>
            </w:r>
            <w:r w:rsidRPr="006C4187">
              <w:rPr>
                <w:szCs w:val="21"/>
              </w:rPr>
              <w:t xml:space="preserve">cience and </w:t>
            </w:r>
            <w:r w:rsidR="005036BF" w:rsidRPr="006C4187">
              <w:rPr>
                <w:rFonts w:hint="eastAsia"/>
                <w:szCs w:val="21"/>
              </w:rPr>
              <w:t>T</w:t>
            </w:r>
            <w:r w:rsidRPr="006C4187">
              <w:rPr>
                <w:szCs w:val="21"/>
              </w:rPr>
              <w:t>echnology, 26(4), 358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361.</w:t>
            </w:r>
          </w:p>
        </w:tc>
        <w:tc>
          <w:tcPr>
            <w:tcW w:w="4252" w:type="dxa"/>
          </w:tcPr>
          <w:p w14:paraId="7987AE0A" w14:textId="6E3C2D79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2: Not related to developmental stuttering</w:t>
            </w:r>
          </w:p>
        </w:tc>
      </w:tr>
      <w:tr w:rsidR="00801272" w:rsidRPr="006C4187" w14:paraId="502660FD" w14:textId="77777777" w:rsidTr="00165EE5">
        <w:tc>
          <w:tcPr>
            <w:tcW w:w="599" w:type="dxa"/>
          </w:tcPr>
          <w:p w14:paraId="7BE99884" w14:textId="69740B08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8</w:t>
            </w:r>
          </w:p>
        </w:tc>
        <w:tc>
          <w:tcPr>
            <w:tcW w:w="10566" w:type="dxa"/>
          </w:tcPr>
          <w:p w14:paraId="4B8CF49E" w14:textId="5E85FFF0" w:rsidR="00801272" w:rsidRPr="006C4187" w:rsidRDefault="00155601" w:rsidP="00801272">
            <w:pPr>
              <w:jc w:val="left"/>
              <w:rPr>
                <w:szCs w:val="21"/>
              </w:rPr>
            </w:pPr>
            <w:proofErr w:type="spellStart"/>
            <w:r w:rsidRPr="006C4187">
              <w:rPr>
                <w:szCs w:val="21"/>
              </w:rPr>
              <w:t>Toyomura</w:t>
            </w:r>
            <w:proofErr w:type="spellEnd"/>
            <w:r w:rsidRPr="006C4187">
              <w:rPr>
                <w:szCs w:val="21"/>
              </w:rPr>
              <w:t xml:space="preserve">, A., Miyashiro, D., </w:t>
            </w:r>
            <w:proofErr w:type="spellStart"/>
            <w:r w:rsidRPr="006C4187">
              <w:rPr>
                <w:szCs w:val="21"/>
              </w:rPr>
              <w:t>Kuriki</w:t>
            </w:r>
            <w:proofErr w:type="spellEnd"/>
            <w:r w:rsidRPr="006C4187">
              <w:rPr>
                <w:szCs w:val="21"/>
              </w:rPr>
              <w:t xml:space="preserve">, S., &amp; </w:t>
            </w:r>
            <w:proofErr w:type="spellStart"/>
            <w:r w:rsidRPr="006C4187">
              <w:rPr>
                <w:szCs w:val="21"/>
              </w:rPr>
              <w:t>Sowman</w:t>
            </w:r>
            <w:proofErr w:type="spellEnd"/>
            <w:r w:rsidRPr="006C4187">
              <w:rPr>
                <w:szCs w:val="21"/>
              </w:rPr>
              <w:t>, P. F. (2020). Speech-induced suppression for delayed auditory feedback in adults who do and do not stutter. Frontiers in Human Neuroscience, 14, 150.</w:t>
            </w:r>
          </w:p>
        </w:tc>
        <w:tc>
          <w:tcPr>
            <w:tcW w:w="4252" w:type="dxa"/>
          </w:tcPr>
          <w:p w14:paraId="79912431" w14:textId="15A9759E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4: Results of speech disfluencies not reported</w:t>
            </w:r>
          </w:p>
        </w:tc>
      </w:tr>
      <w:tr w:rsidR="00801272" w:rsidRPr="006C4187" w14:paraId="177D9060" w14:textId="77777777" w:rsidTr="00165EE5">
        <w:tc>
          <w:tcPr>
            <w:tcW w:w="599" w:type="dxa"/>
          </w:tcPr>
          <w:p w14:paraId="6E0A40C6" w14:textId="23D82154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29</w:t>
            </w:r>
          </w:p>
        </w:tc>
        <w:tc>
          <w:tcPr>
            <w:tcW w:w="10566" w:type="dxa"/>
          </w:tcPr>
          <w:p w14:paraId="1A63E4A4" w14:textId="38CF6A9A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Unger, J. P., Glück, C. W., &amp; Cholewa, J. (2012). Immediate effects of AAF devices on the characteristics of stuttering: A clinical analysis. Journal of Fluency Disorders, 37(2), 122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34.</w:t>
            </w:r>
          </w:p>
        </w:tc>
        <w:tc>
          <w:tcPr>
            <w:tcW w:w="4252" w:type="dxa"/>
          </w:tcPr>
          <w:p w14:paraId="05473309" w14:textId="2111EF37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801272" w:rsidRPr="006C4187" w14:paraId="0951B37E" w14:textId="77777777" w:rsidTr="00165EE5">
        <w:tc>
          <w:tcPr>
            <w:tcW w:w="599" w:type="dxa"/>
          </w:tcPr>
          <w:p w14:paraId="6B441B65" w14:textId="35834AD0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30</w:t>
            </w:r>
          </w:p>
        </w:tc>
        <w:tc>
          <w:tcPr>
            <w:tcW w:w="10566" w:type="dxa"/>
          </w:tcPr>
          <w:p w14:paraId="2EDBD74C" w14:textId="13C4D46B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Van Borsel, J., &amp; </w:t>
            </w:r>
            <w:proofErr w:type="spellStart"/>
            <w:r w:rsidRPr="006C4187">
              <w:rPr>
                <w:szCs w:val="21"/>
              </w:rPr>
              <w:t>Eeckhout</w:t>
            </w:r>
            <w:proofErr w:type="spellEnd"/>
            <w:r w:rsidRPr="006C4187">
              <w:rPr>
                <w:szCs w:val="21"/>
              </w:rPr>
              <w:t xml:space="preserve">, H. (2008). The speech naturalness of people who stutter speaking under delayed auditory feedback as perceived by different groups of listeners. Journal of </w:t>
            </w:r>
            <w:r w:rsidR="005036BF" w:rsidRPr="006C4187">
              <w:rPr>
                <w:rFonts w:hint="eastAsia"/>
                <w:szCs w:val="21"/>
              </w:rPr>
              <w:t>F</w:t>
            </w:r>
            <w:r w:rsidRPr="006C4187">
              <w:rPr>
                <w:szCs w:val="21"/>
              </w:rPr>
              <w:t xml:space="preserve">luency </w:t>
            </w:r>
            <w:r w:rsidR="005036BF" w:rsidRPr="006C4187">
              <w:rPr>
                <w:rFonts w:hint="eastAsia"/>
                <w:szCs w:val="21"/>
              </w:rPr>
              <w:t>D</w:t>
            </w:r>
            <w:r w:rsidRPr="006C4187">
              <w:rPr>
                <w:szCs w:val="21"/>
              </w:rPr>
              <w:t>isorders, 33(3), 241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251.</w:t>
            </w:r>
          </w:p>
        </w:tc>
        <w:tc>
          <w:tcPr>
            <w:tcW w:w="4252" w:type="dxa"/>
          </w:tcPr>
          <w:p w14:paraId="42DF3DC6" w14:textId="4812C907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4: Results of speech disfluencies not reported</w:t>
            </w:r>
          </w:p>
        </w:tc>
      </w:tr>
      <w:tr w:rsidR="00801272" w:rsidRPr="006C4187" w14:paraId="7D19D56F" w14:textId="77777777" w:rsidTr="00165EE5">
        <w:tc>
          <w:tcPr>
            <w:tcW w:w="599" w:type="dxa"/>
          </w:tcPr>
          <w:p w14:paraId="7CC6BA2E" w14:textId="08D9E95A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31</w:t>
            </w:r>
          </w:p>
        </w:tc>
        <w:tc>
          <w:tcPr>
            <w:tcW w:w="10566" w:type="dxa"/>
          </w:tcPr>
          <w:p w14:paraId="6EE16CCC" w14:textId="39B86A51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Van Borsel, J., </w:t>
            </w:r>
            <w:proofErr w:type="spellStart"/>
            <w:r w:rsidRPr="006C4187">
              <w:rPr>
                <w:szCs w:val="21"/>
              </w:rPr>
              <w:t>Sunaert</w:t>
            </w:r>
            <w:proofErr w:type="spellEnd"/>
            <w:r w:rsidRPr="006C4187">
              <w:rPr>
                <w:szCs w:val="21"/>
              </w:rPr>
              <w:t>, R., &amp; Engelen, S. (2005). Speech disruption under delayed auditory feedback in multilingual speakers. Journal of Fluency Disorders, 30(3), 201</w:t>
            </w:r>
            <w:r w:rsidR="008712FE"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217.</w:t>
            </w:r>
          </w:p>
        </w:tc>
        <w:tc>
          <w:tcPr>
            <w:tcW w:w="4252" w:type="dxa"/>
          </w:tcPr>
          <w:p w14:paraId="5917B223" w14:textId="13B6E64A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2: Not related to developmental stuttering</w:t>
            </w:r>
          </w:p>
        </w:tc>
      </w:tr>
      <w:tr w:rsidR="00801272" w:rsidRPr="006C4187" w14:paraId="2A73C4F4" w14:textId="77777777" w:rsidTr="00165EE5">
        <w:tc>
          <w:tcPr>
            <w:tcW w:w="599" w:type="dxa"/>
          </w:tcPr>
          <w:p w14:paraId="1A969092" w14:textId="2AD9E8BB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32</w:t>
            </w:r>
          </w:p>
        </w:tc>
        <w:tc>
          <w:tcPr>
            <w:tcW w:w="10566" w:type="dxa"/>
          </w:tcPr>
          <w:p w14:paraId="1D34E438" w14:textId="4EDC8C87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Yamamoto, K., &amp; Kawabata, H. (2011). Temporal recalibration in vocalization induced by adaptation of delayed auditory feedback. </w:t>
            </w:r>
            <w:proofErr w:type="spellStart"/>
            <w:r w:rsidRPr="006C4187">
              <w:rPr>
                <w:szCs w:val="21"/>
              </w:rPr>
              <w:t>PLoS</w:t>
            </w:r>
            <w:proofErr w:type="spellEnd"/>
            <w:r w:rsidRPr="006C4187">
              <w:rPr>
                <w:szCs w:val="21"/>
              </w:rPr>
              <w:t xml:space="preserve"> One, 6(12), e29414.</w:t>
            </w:r>
          </w:p>
        </w:tc>
        <w:tc>
          <w:tcPr>
            <w:tcW w:w="4252" w:type="dxa"/>
          </w:tcPr>
          <w:p w14:paraId="1123EE25" w14:textId="6AAD6911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2: Not related to developmental stuttering</w:t>
            </w:r>
          </w:p>
        </w:tc>
      </w:tr>
      <w:tr w:rsidR="00801272" w:rsidRPr="006C4187" w14:paraId="3F928AF2" w14:textId="77777777" w:rsidTr="00165EE5">
        <w:tc>
          <w:tcPr>
            <w:tcW w:w="599" w:type="dxa"/>
          </w:tcPr>
          <w:p w14:paraId="5E6B9EED" w14:textId="5609033E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3</w:t>
            </w:r>
          </w:p>
        </w:tc>
        <w:tc>
          <w:tcPr>
            <w:tcW w:w="10566" w:type="dxa"/>
          </w:tcPr>
          <w:p w14:paraId="61BCD551" w14:textId="17BBA2E4" w:rsidR="00801272" w:rsidRPr="006C4187" w:rsidRDefault="00155601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Yoshikawa, Y., Kobayashi, H., Sakai, N., Ishiguro, H., &amp; </w:t>
            </w:r>
            <w:proofErr w:type="spellStart"/>
            <w:r w:rsidRPr="006C4187">
              <w:rPr>
                <w:szCs w:val="21"/>
              </w:rPr>
              <w:t>Kumazaki</w:t>
            </w:r>
            <w:proofErr w:type="spellEnd"/>
            <w:r w:rsidRPr="006C4187">
              <w:rPr>
                <w:szCs w:val="21"/>
              </w:rPr>
              <w:t>, H. (2024). Therapeutic potential of robots for people who stutter: a preliminary study. Frontiers in Psychiatry, 15, 1298626.</w:t>
            </w:r>
          </w:p>
        </w:tc>
        <w:tc>
          <w:tcPr>
            <w:tcW w:w="4252" w:type="dxa"/>
          </w:tcPr>
          <w:p w14:paraId="245081DC" w14:textId="19A49642" w:rsidR="00801272" w:rsidRPr="006C4187" w:rsidRDefault="00801272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250E99" w:rsidRPr="006C4187" w14:paraId="5001B36A" w14:textId="77777777" w:rsidTr="00165EE5">
        <w:tc>
          <w:tcPr>
            <w:tcW w:w="599" w:type="dxa"/>
          </w:tcPr>
          <w:p w14:paraId="45AAE7D1" w14:textId="0B07E630" w:rsidR="00250E99" w:rsidRPr="006C4187" w:rsidRDefault="00250E99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4</w:t>
            </w:r>
          </w:p>
        </w:tc>
        <w:tc>
          <w:tcPr>
            <w:tcW w:w="10566" w:type="dxa"/>
          </w:tcPr>
          <w:p w14:paraId="488C0CB9" w14:textId="438415E5" w:rsidR="00250E99" w:rsidRPr="006C4187" w:rsidRDefault="009606D4" w:rsidP="009606D4">
            <w:pPr>
              <w:rPr>
                <w:rFonts w:hint="eastAsia"/>
                <w:szCs w:val="21"/>
              </w:rPr>
            </w:pPr>
            <w:r w:rsidRPr="006C4187">
              <w:rPr>
                <w:szCs w:val="21"/>
              </w:rPr>
              <w:t xml:space="preserve">Armson, J., Kiefte, M., Mason, J., &amp; De </w:t>
            </w:r>
            <w:proofErr w:type="spellStart"/>
            <w:r w:rsidRPr="006C4187">
              <w:rPr>
                <w:szCs w:val="21"/>
              </w:rPr>
              <w:t>Croos</w:t>
            </w:r>
            <w:proofErr w:type="spellEnd"/>
            <w:r w:rsidRPr="006C4187">
              <w:rPr>
                <w:szCs w:val="21"/>
              </w:rPr>
              <w:t xml:space="preserve">, D. (2006). The effect of </w:t>
            </w:r>
            <w:proofErr w:type="spellStart"/>
            <w:r w:rsidRPr="006C4187">
              <w:rPr>
                <w:szCs w:val="21"/>
              </w:rPr>
              <w:t>SpeechEasy</w:t>
            </w:r>
            <w:proofErr w:type="spellEnd"/>
            <w:r w:rsidRPr="006C4187">
              <w:rPr>
                <w:szCs w:val="21"/>
              </w:rPr>
              <w:t xml:space="preserve"> on stuttering frequency in laboratory conditions. Journal of </w:t>
            </w:r>
            <w:r w:rsidRPr="006C4187">
              <w:rPr>
                <w:rFonts w:hint="eastAsia"/>
                <w:szCs w:val="21"/>
              </w:rPr>
              <w:t>F</w:t>
            </w:r>
            <w:r w:rsidRPr="006C4187">
              <w:rPr>
                <w:szCs w:val="21"/>
              </w:rPr>
              <w:t xml:space="preserve">luency </w:t>
            </w:r>
            <w:r w:rsidRPr="006C4187">
              <w:rPr>
                <w:rFonts w:hint="eastAsia"/>
                <w:szCs w:val="21"/>
              </w:rPr>
              <w:t>D</w:t>
            </w:r>
            <w:r w:rsidRPr="006C4187">
              <w:rPr>
                <w:szCs w:val="21"/>
              </w:rPr>
              <w:t>isorders, 31(2), 137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52.</w:t>
            </w:r>
          </w:p>
        </w:tc>
        <w:tc>
          <w:tcPr>
            <w:tcW w:w="4252" w:type="dxa"/>
          </w:tcPr>
          <w:p w14:paraId="3FD10034" w14:textId="093F39D4" w:rsidR="00250E99" w:rsidRPr="006C4187" w:rsidRDefault="00407D3B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250E99" w:rsidRPr="006C4187" w14:paraId="3B09A232" w14:textId="77777777" w:rsidTr="00165EE5">
        <w:tc>
          <w:tcPr>
            <w:tcW w:w="599" w:type="dxa"/>
          </w:tcPr>
          <w:p w14:paraId="2AFACC90" w14:textId="007687D3" w:rsidR="00250E99" w:rsidRPr="006C4187" w:rsidRDefault="00250E99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5</w:t>
            </w:r>
          </w:p>
        </w:tc>
        <w:tc>
          <w:tcPr>
            <w:tcW w:w="10566" w:type="dxa"/>
          </w:tcPr>
          <w:p w14:paraId="72866DAD" w14:textId="74B308D9" w:rsidR="00250E99" w:rsidRPr="006C4187" w:rsidRDefault="009606D4" w:rsidP="009606D4">
            <w:pPr>
              <w:rPr>
                <w:rFonts w:hint="eastAsia"/>
                <w:szCs w:val="21"/>
              </w:rPr>
            </w:pPr>
            <w:r w:rsidRPr="006C4187">
              <w:rPr>
                <w:szCs w:val="21"/>
              </w:rPr>
              <w:t xml:space="preserve">Armson, J., &amp; Kiefte, M. (2008). The effect of </w:t>
            </w:r>
            <w:proofErr w:type="spellStart"/>
            <w:r w:rsidRPr="006C4187">
              <w:rPr>
                <w:szCs w:val="21"/>
              </w:rPr>
              <w:t>SpeechEasy</w:t>
            </w:r>
            <w:proofErr w:type="spellEnd"/>
            <w:r w:rsidRPr="006C4187">
              <w:rPr>
                <w:szCs w:val="21"/>
              </w:rPr>
              <w:t xml:space="preserve"> on stuttering frequency, speech rate, and speech naturalness. Journal of Fluency Disorders, 33(2), 120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34.</w:t>
            </w:r>
          </w:p>
        </w:tc>
        <w:tc>
          <w:tcPr>
            <w:tcW w:w="4252" w:type="dxa"/>
          </w:tcPr>
          <w:p w14:paraId="2A2A7CFC" w14:textId="599A2014" w:rsidR="00250E99" w:rsidRPr="006C4187" w:rsidRDefault="00407D3B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250E99" w:rsidRPr="006C4187" w14:paraId="1A409E48" w14:textId="77777777" w:rsidTr="00165EE5">
        <w:tc>
          <w:tcPr>
            <w:tcW w:w="599" w:type="dxa"/>
          </w:tcPr>
          <w:p w14:paraId="5FF089F8" w14:textId="283793F6" w:rsidR="00250E99" w:rsidRPr="006C4187" w:rsidRDefault="00250E99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6</w:t>
            </w:r>
          </w:p>
        </w:tc>
        <w:tc>
          <w:tcPr>
            <w:tcW w:w="10566" w:type="dxa"/>
          </w:tcPr>
          <w:p w14:paraId="29E9CC88" w14:textId="76840952" w:rsidR="00250E99" w:rsidRPr="006C4187" w:rsidRDefault="009606D4" w:rsidP="009606D4">
            <w:pPr>
              <w:rPr>
                <w:rFonts w:hint="eastAsia"/>
                <w:szCs w:val="21"/>
              </w:rPr>
            </w:pPr>
            <w:r w:rsidRPr="006C4187">
              <w:rPr>
                <w:szCs w:val="21"/>
              </w:rPr>
              <w:t xml:space="preserve">O’Donnell, J. J., Armson, J., &amp; Kiefte, M. (2008). The effectiveness of </w:t>
            </w:r>
            <w:proofErr w:type="spellStart"/>
            <w:r w:rsidRPr="006C4187">
              <w:rPr>
                <w:szCs w:val="21"/>
              </w:rPr>
              <w:t>SpeechEasy</w:t>
            </w:r>
            <w:proofErr w:type="spellEnd"/>
            <w:r w:rsidRPr="006C4187">
              <w:rPr>
                <w:szCs w:val="21"/>
              </w:rPr>
              <w:t xml:space="preserve"> during situations of daily living. Journal of Fluency Disorders, 33(2), 99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19.</w:t>
            </w:r>
          </w:p>
        </w:tc>
        <w:tc>
          <w:tcPr>
            <w:tcW w:w="4252" w:type="dxa"/>
          </w:tcPr>
          <w:p w14:paraId="0958444B" w14:textId="08CD8399" w:rsidR="00250E99" w:rsidRPr="006C4187" w:rsidRDefault="00407D3B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250E99" w:rsidRPr="006C4187" w14:paraId="3A4EB032" w14:textId="77777777" w:rsidTr="00165EE5">
        <w:tc>
          <w:tcPr>
            <w:tcW w:w="599" w:type="dxa"/>
          </w:tcPr>
          <w:p w14:paraId="22F8DF00" w14:textId="24247830" w:rsidR="00250E99" w:rsidRPr="006C4187" w:rsidRDefault="00250E99" w:rsidP="00801272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7</w:t>
            </w:r>
          </w:p>
        </w:tc>
        <w:tc>
          <w:tcPr>
            <w:tcW w:w="10566" w:type="dxa"/>
          </w:tcPr>
          <w:p w14:paraId="408FD652" w14:textId="12858F44" w:rsidR="00250E99" w:rsidRPr="006C4187" w:rsidRDefault="002851DF" w:rsidP="009606D4">
            <w:pPr>
              <w:rPr>
                <w:rFonts w:hint="eastAsia"/>
                <w:szCs w:val="21"/>
              </w:rPr>
            </w:pPr>
            <w:r w:rsidRPr="006C4187">
              <w:rPr>
                <w:szCs w:val="21"/>
              </w:rPr>
              <w:t xml:space="preserve">Kalinowski, J., Guntupalli, V. K., Stuart, A., &amp; </w:t>
            </w:r>
            <w:proofErr w:type="spellStart"/>
            <w:r w:rsidRPr="006C4187">
              <w:rPr>
                <w:szCs w:val="21"/>
              </w:rPr>
              <w:t>Saltuklaroglu</w:t>
            </w:r>
            <w:proofErr w:type="spellEnd"/>
            <w:r w:rsidRPr="006C4187">
              <w:rPr>
                <w:szCs w:val="21"/>
              </w:rPr>
              <w:t>, T. (2004). Self-reported efficacy of an ear-level prosthetic device that delivers altered auditory feedback for the management of stuttering. International Journal of Rehabilitation Research, 27(2), 167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70.</w:t>
            </w:r>
          </w:p>
        </w:tc>
        <w:tc>
          <w:tcPr>
            <w:tcW w:w="4252" w:type="dxa"/>
          </w:tcPr>
          <w:p w14:paraId="691DE107" w14:textId="4F3E4060" w:rsidR="00250E99" w:rsidRPr="006C4187" w:rsidRDefault="00407D3B" w:rsidP="00801272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9606D4" w:rsidRPr="006C4187" w14:paraId="6D47544B" w14:textId="77777777" w:rsidTr="00165EE5">
        <w:tc>
          <w:tcPr>
            <w:tcW w:w="599" w:type="dxa"/>
          </w:tcPr>
          <w:p w14:paraId="18F3FBCE" w14:textId="3E4D42B6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8</w:t>
            </w:r>
          </w:p>
        </w:tc>
        <w:tc>
          <w:tcPr>
            <w:tcW w:w="10566" w:type="dxa"/>
          </w:tcPr>
          <w:p w14:paraId="630FDFBB" w14:textId="13ECEC96" w:rsidR="009606D4" w:rsidRPr="006C4187" w:rsidRDefault="009606D4" w:rsidP="009606D4">
            <w:pPr>
              <w:rPr>
                <w:rFonts w:hint="eastAsia"/>
                <w:szCs w:val="21"/>
              </w:rPr>
            </w:pPr>
            <w:r w:rsidRPr="006C4187">
              <w:rPr>
                <w:szCs w:val="21"/>
              </w:rPr>
              <w:t xml:space="preserve">Kiefte, M., &amp; Armson, J. (2008). Dissecting choral speech: Properties of the accompanist critical to stuttering reduction. Journal of </w:t>
            </w:r>
            <w:r w:rsidRPr="006C4187">
              <w:rPr>
                <w:rFonts w:hint="eastAsia"/>
                <w:szCs w:val="21"/>
              </w:rPr>
              <w:t>C</w:t>
            </w:r>
            <w:r w:rsidRPr="006C4187">
              <w:rPr>
                <w:szCs w:val="21"/>
              </w:rPr>
              <w:t xml:space="preserve">ommunication </w:t>
            </w:r>
            <w:r w:rsidRPr="006C4187">
              <w:rPr>
                <w:rFonts w:hint="eastAsia"/>
                <w:szCs w:val="21"/>
              </w:rPr>
              <w:t>D</w:t>
            </w:r>
            <w:r w:rsidRPr="006C4187">
              <w:rPr>
                <w:szCs w:val="21"/>
              </w:rPr>
              <w:t>isorders, 41(1), 33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48.</w:t>
            </w:r>
          </w:p>
        </w:tc>
        <w:tc>
          <w:tcPr>
            <w:tcW w:w="4252" w:type="dxa"/>
          </w:tcPr>
          <w:p w14:paraId="7306F73A" w14:textId="22387AC5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9606D4" w:rsidRPr="006C4187" w14:paraId="241884D1" w14:textId="77777777" w:rsidTr="00165EE5">
        <w:tc>
          <w:tcPr>
            <w:tcW w:w="599" w:type="dxa"/>
          </w:tcPr>
          <w:p w14:paraId="787961DC" w14:textId="1CAE011D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39</w:t>
            </w:r>
          </w:p>
        </w:tc>
        <w:tc>
          <w:tcPr>
            <w:tcW w:w="10566" w:type="dxa"/>
          </w:tcPr>
          <w:p w14:paraId="63AC1F51" w14:textId="033CF9A2" w:rsidR="009606D4" w:rsidRPr="006C4187" w:rsidRDefault="009606D4" w:rsidP="009606D4">
            <w:pPr>
              <w:rPr>
                <w:rFonts w:hint="eastAsia"/>
                <w:szCs w:val="21"/>
              </w:rPr>
            </w:pPr>
            <w:r w:rsidRPr="006C4187">
              <w:rPr>
                <w:szCs w:val="21"/>
              </w:rPr>
              <w:t xml:space="preserve">Pollard, R., Ellis, J. B., Finan, D., &amp; Ramig, P. R. (2009). Effects of the </w:t>
            </w:r>
            <w:proofErr w:type="spellStart"/>
            <w:r w:rsidRPr="006C4187">
              <w:rPr>
                <w:szCs w:val="21"/>
              </w:rPr>
              <w:t>SpeechEasy</w:t>
            </w:r>
            <w:proofErr w:type="spellEnd"/>
            <w:r w:rsidRPr="006C4187">
              <w:rPr>
                <w:szCs w:val="21"/>
              </w:rPr>
              <w:t xml:space="preserve"> on objective and perceived aspects of stuttering: a 6-month, phase I clinical trial in naturalistic environments. Journal of Speech, Language, and Hearing Research, 52(2), 516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533.</w:t>
            </w:r>
          </w:p>
        </w:tc>
        <w:tc>
          <w:tcPr>
            <w:tcW w:w="4252" w:type="dxa"/>
          </w:tcPr>
          <w:p w14:paraId="5D3A63EE" w14:textId="6BCA8D83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9606D4" w:rsidRPr="006C4187" w14:paraId="19922729" w14:textId="77777777" w:rsidTr="00165EE5">
        <w:tc>
          <w:tcPr>
            <w:tcW w:w="599" w:type="dxa"/>
          </w:tcPr>
          <w:p w14:paraId="03D7CB81" w14:textId="34CF4DD4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40</w:t>
            </w:r>
          </w:p>
        </w:tc>
        <w:tc>
          <w:tcPr>
            <w:tcW w:w="10566" w:type="dxa"/>
          </w:tcPr>
          <w:p w14:paraId="08A6B848" w14:textId="554165BC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 xml:space="preserve">Stuart, A., Kalinowski, J., Rastatter, M. P., </w:t>
            </w:r>
            <w:proofErr w:type="spellStart"/>
            <w:r w:rsidRPr="006C4187">
              <w:rPr>
                <w:rFonts w:hint="eastAsia"/>
                <w:szCs w:val="21"/>
              </w:rPr>
              <w:t>Saltuklaroglu</w:t>
            </w:r>
            <w:proofErr w:type="spellEnd"/>
            <w:r w:rsidRPr="006C4187">
              <w:rPr>
                <w:rFonts w:hint="eastAsia"/>
                <w:szCs w:val="21"/>
              </w:rPr>
              <w:t>, T., &amp; Dayalu, V. (2004). Investigations of the impact of altered auditory feedback in-the-ear devices on the speech of people who stutter: initial fitting and 4</w:t>
            </w:r>
            <w:r w:rsidRPr="006C4187">
              <w:rPr>
                <w:rFonts w:hint="eastAsia"/>
                <w:szCs w:val="21"/>
              </w:rPr>
              <w:t>‐</w:t>
            </w:r>
            <w:r w:rsidRPr="006C4187">
              <w:rPr>
                <w:rFonts w:hint="eastAsia"/>
                <w:szCs w:val="21"/>
              </w:rPr>
              <w:t>month follow</w:t>
            </w:r>
            <w:r w:rsidRPr="006C4187">
              <w:rPr>
                <w:rFonts w:hint="eastAsia"/>
                <w:szCs w:val="21"/>
              </w:rPr>
              <w:t>‐</w:t>
            </w:r>
            <w:r w:rsidRPr="006C4187">
              <w:rPr>
                <w:rFonts w:hint="eastAsia"/>
                <w:szCs w:val="21"/>
              </w:rPr>
              <w:t>up. International Jou</w:t>
            </w:r>
            <w:r w:rsidRPr="006C4187">
              <w:rPr>
                <w:szCs w:val="21"/>
              </w:rPr>
              <w:t>rnal of Language &amp; Communication Disorders, 39(1), 93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113.</w:t>
            </w:r>
          </w:p>
        </w:tc>
        <w:tc>
          <w:tcPr>
            <w:tcW w:w="4252" w:type="dxa"/>
          </w:tcPr>
          <w:p w14:paraId="7EF86045" w14:textId="54A3D266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>Reason 5: Used other fluency-enhancing conditions with DAF</w:t>
            </w:r>
          </w:p>
        </w:tc>
      </w:tr>
      <w:tr w:rsidR="009606D4" w:rsidRPr="006C4187" w14:paraId="3752C69A" w14:textId="77777777" w:rsidTr="00165EE5">
        <w:tc>
          <w:tcPr>
            <w:tcW w:w="599" w:type="dxa"/>
            <w:tcBorders>
              <w:bottom w:val="single" w:sz="4" w:space="0" w:color="auto"/>
            </w:tcBorders>
          </w:tcPr>
          <w:p w14:paraId="46FB50B2" w14:textId="0E374C76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rFonts w:hint="eastAsia"/>
                <w:szCs w:val="21"/>
              </w:rPr>
              <w:t>41</w:t>
            </w:r>
          </w:p>
        </w:tc>
        <w:tc>
          <w:tcPr>
            <w:tcW w:w="10566" w:type="dxa"/>
            <w:tcBorders>
              <w:bottom w:val="single" w:sz="4" w:space="0" w:color="auto"/>
            </w:tcBorders>
          </w:tcPr>
          <w:p w14:paraId="32539B00" w14:textId="7C0A9B70" w:rsidR="009606D4" w:rsidRPr="006C4187" w:rsidRDefault="009606D4" w:rsidP="009606D4">
            <w:pPr>
              <w:rPr>
                <w:rFonts w:hint="eastAsia"/>
                <w:szCs w:val="21"/>
              </w:rPr>
            </w:pPr>
            <w:r w:rsidRPr="006C4187">
              <w:rPr>
                <w:szCs w:val="21"/>
              </w:rPr>
              <w:t xml:space="preserve">Stuart, A., Kalinowski, J., </w:t>
            </w:r>
            <w:proofErr w:type="spellStart"/>
            <w:r w:rsidRPr="006C4187">
              <w:rPr>
                <w:szCs w:val="21"/>
              </w:rPr>
              <w:t>Saltuklaroglu</w:t>
            </w:r>
            <w:proofErr w:type="spellEnd"/>
            <w:r w:rsidRPr="006C4187">
              <w:rPr>
                <w:szCs w:val="21"/>
              </w:rPr>
              <w:t xml:space="preserve">, T., &amp; Guntupalli, V. K. (2006). Investigations of the impact of altered auditory feedback in-the-ear devices on the speech of people who stutter: One-year follow-up. </w:t>
            </w:r>
            <w:r w:rsidRPr="006C4187">
              <w:rPr>
                <w:szCs w:val="21"/>
              </w:rPr>
              <w:lastRenderedPageBreak/>
              <w:t>Disability and Rehabilitation, 28(12), 757</w:t>
            </w:r>
            <w:r w:rsidRPr="006C4187">
              <w:rPr>
                <w:rFonts w:ascii="Times New Roman" w:eastAsia="Times New Roman" w:hAnsi="Times New Roman" w:cs="Times New Roman"/>
              </w:rPr>
              <w:t>–</w:t>
            </w:r>
            <w:r w:rsidRPr="006C4187">
              <w:rPr>
                <w:szCs w:val="21"/>
              </w:rPr>
              <w:t>765.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C6E1CC6" w14:textId="2BCB7DFB" w:rsidR="009606D4" w:rsidRPr="006C4187" w:rsidRDefault="009606D4" w:rsidP="009606D4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lastRenderedPageBreak/>
              <w:t>Reason 5: Used other fluency-enhancing conditions with DAF</w:t>
            </w:r>
          </w:p>
        </w:tc>
      </w:tr>
      <w:tr w:rsidR="009606D4" w:rsidRPr="00C3168B" w14:paraId="61BB2D8E" w14:textId="77777777" w:rsidTr="00165EE5">
        <w:tc>
          <w:tcPr>
            <w:tcW w:w="15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46FA0" w14:textId="106364EF" w:rsidR="009606D4" w:rsidRPr="00C3168B" w:rsidRDefault="00B26836" w:rsidP="009606D4">
            <w:pPr>
              <w:jc w:val="left"/>
              <w:rPr>
                <w:szCs w:val="21"/>
              </w:rPr>
            </w:pPr>
            <w:r w:rsidRPr="006C4187">
              <w:rPr>
                <w:szCs w:val="21"/>
              </w:rPr>
              <w:t xml:space="preserve">Note. Articles No. 1–33 </w:t>
            </w:r>
            <w:proofErr w:type="gramStart"/>
            <w:r w:rsidRPr="006C4187">
              <w:rPr>
                <w:szCs w:val="21"/>
              </w:rPr>
              <w:t>were</w:t>
            </w:r>
            <w:proofErr w:type="gramEnd"/>
            <w:r w:rsidRPr="006C4187">
              <w:rPr>
                <w:szCs w:val="21"/>
              </w:rPr>
              <w:t xml:space="preserve"> identified through database searching, whereas Articles No. 34–41 </w:t>
            </w:r>
            <w:proofErr w:type="gramStart"/>
            <w:r w:rsidRPr="006C4187">
              <w:rPr>
                <w:szCs w:val="21"/>
              </w:rPr>
              <w:t>were</w:t>
            </w:r>
            <w:proofErr w:type="gramEnd"/>
            <w:r w:rsidRPr="006C4187">
              <w:rPr>
                <w:szCs w:val="21"/>
              </w:rPr>
              <w:t xml:space="preserve"> identified through manual searching.</w:t>
            </w:r>
          </w:p>
        </w:tc>
      </w:tr>
    </w:tbl>
    <w:p w14:paraId="2A1B7483" w14:textId="77777777" w:rsidR="009606D4" w:rsidRPr="00165EE5" w:rsidRDefault="009606D4" w:rsidP="00B26836">
      <w:pPr>
        <w:rPr>
          <w:rFonts w:hint="eastAsia"/>
          <w:szCs w:val="21"/>
        </w:rPr>
      </w:pPr>
    </w:p>
    <w:sectPr w:rsidR="009606D4" w:rsidRPr="00165EE5" w:rsidSect="007D457E">
      <w:headerReference w:type="default" r:id="rId8"/>
      <w:footerReference w:type="default" r:id="rId9"/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A6313" w14:textId="77777777" w:rsidR="00E162B9" w:rsidRDefault="00E162B9">
      <w:r>
        <w:separator/>
      </w:r>
    </w:p>
  </w:endnote>
  <w:endnote w:type="continuationSeparator" w:id="0">
    <w:p w14:paraId="53CB05DE" w14:textId="77777777" w:rsidR="00E162B9" w:rsidRDefault="00E16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76406" w14:textId="77777777" w:rsidR="002866AF" w:rsidRDefault="00000000">
    <w:pPr>
      <w:pStyle w:val="ab"/>
      <w:jc w:val="center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Century" w:eastAsia="Century" w:hAnsi="Century" w:cs="Century"/>
      </w:rPr>
      <w:t>1</w:t>
    </w:r>
    <w:r>
      <w:rPr>
        <w:rFonts w:ascii="Century" w:eastAsia="Century" w:hAnsi="Century" w:cs="Century"/>
      </w:rPr>
      <w:fldChar w:fldCharType="end"/>
    </w:r>
  </w:p>
  <w:p w14:paraId="2D2527A7" w14:textId="77777777" w:rsidR="002866AF" w:rsidRDefault="002866A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D90EF" w14:textId="77777777" w:rsidR="00E162B9" w:rsidRDefault="00E162B9">
      <w:r>
        <w:separator/>
      </w:r>
    </w:p>
  </w:footnote>
  <w:footnote w:type="continuationSeparator" w:id="0">
    <w:p w14:paraId="4E9964E0" w14:textId="77777777" w:rsidR="00E162B9" w:rsidRDefault="00E162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4268F" w14:textId="77777777" w:rsidR="002866AF" w:rsidRDefault="002866AF">
    <w:pPr>
      <w:pStyle w:val="a9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14B0B"/>
    <w:multiLevelType w:val="multilevel"/>
    <w:tmpl w:val="473C363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6407C6D"/>
    <w:multiLevelType w:val="multilevel"/>
    <w:tmpl w:val="6AD60E4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79221FC"/>
    <w:multiLevelType w:val="multilevel"/>
    <w:tmpl w:val="0C1CD586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 w15:restartNumberingAfterBreak="0">
    <w:nsid w:val="0911035A"/>
    <w:multiLevelType w:val="multilevel"/>
    <w:tmpl w:val="9E26B89E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0A5B69CC"/>
    <w:multiLevelType w:val="multilevel"/>
    <w:tmpl w:val="FBBACF00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0F4B6015"/>
    <w:multiLevelType w:val="multilevel"/>
    <w:tmpl w:val="9B06DA7E"/>
    <w:lvl w:ilvl="0">
      <w:start w:val="1"/>
      <w:numFmt w:val="decimal"/>
      <w:lvlText w:val="%1)"/>
      <w:lvlJc w:val="left"/>
      <w:pPr>
        <w:ind w:left="3681" w:hanging="42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(%2)"/>
      <w:lvlJc w:val="left"/>
      <w:pPr>
        <w:ind w:left="4101" w:hanging="420"/>
      </w:p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0FC82811"/>
    <w:multiLevelType w:val="multilevel"/>
    <w:tmpl w:val="8D322B82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1AF73931"/>
    <w:multiLevelType w:val="multilevel"/>
    <w:tmpl w:val="ACFCB64E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30A14306"/>
    <w:multiLevelType w:val="multilevel"/>
    <w:tmpl w:val="07CC9D30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B4A52B7"/>
    <w:multiLevelType w:val="multilevel"/>
    <w:tmpl w:val="0F465DB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454F1970"/>
    <w:multiLevelType w:val="multilevel"/>
    <w:tmpl w:val="3B42DF2A"/>
    <w:lvl w:ilvl="0">
      <w:start w:val="1"/>
      <w:numFmt w:val="lowerLetter"/>
      <w:lvlText w:val="(%1)"/>
      <w:lvlJc w:val="left"/>
      <w:pPr>
        <w:ind w:left="120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478D350B"/>
    <w:multiLevelType w:val="multilevel"/>
    <w:tmpl w:val="4D20462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2" w15:restartNumberingAfterBreak="0">
    <w:nsid w:val="4D5740BF"/>
    <w:multiLevelType w:val="multilevel"/>
    <w:tmpl w:val="609CD00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50EF26B9"/>
    <w:multiLevelType w:val="multilevel"/>
    <w:tmpl w:val="7A6ABD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543F44AD"/>
    <w:multiLevelType w:val="multilevel"/>
    <w:tmpl w:val="AB9ADEC6"/>
    <w:lvl w:ilvl="0">
      <w:start w:val="1"/>
      <w:numFmt w:val="decimal"/>
      <w:lvlText w:val="%1."/>
      <w:lvlJc w:val="left"/>
      <w:pPr>
        <w:ind w:left="465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59FE337A"/>
    <w:multiLevelType w:val="multilevel"/>
    <w:tmpl w:val="1FCA02D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5A857160"/>
    <w:multiLevelType w:val="multilevel"/>
    <w:tmpl w:val="8EE459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63C65CE4"/>
    <w:multiLevelType w:val="multilevel"/>
    <w:tmpl w:val="D5ACDA30"/>
    <w:lvl w:ilvl="0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65650D9C"/>
    <w:multiLevelType w:val="multilevel"/>
    <w:tmpl w:val="822E97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68240AF4"/>
    <w:multiLevelType w:val="multilevel"/>
    <w:tmpl w:val="D71496C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685673C5"/>
    <w:multiLevelType w:val="hybridMultilevel"/>
    <w:tmpl w:val="481813CE"/>
    <w:lvl w:ilvl="0" w:tplc="83FE294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6FF1532D"/>
    <w:multiLevelType w:val="multilevel"/>
    <w:tmpl w:val="5C00DD8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757B39D9"/>
    <w:multiLevelType w:val="multilevel"/>
    <w:tmpl w:val="F6A4B9C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3" w15:restartNumberingAfterBreak="0">
    <w:nsid w:val="771070DA"/>
    <w:multiLevelType w:val="multilevel"/>
    <w:tmpl w:val="744E4848"/>
    <w:lvl w:ilvl="0">
      <w:start w:val="1"/>
      <w:numFmt w:val="decimal"/>
      <w:lvlText w:val="・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CC61344"/>
    <w:multiLevelType w:val="multilevel"/>
    <w:tmpl w:val="B7B058B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595600357">
    <w:abstractNumId w:val="6"/>
  </w:num>
  <w:num w:numId="2" w16cid:durableId="2029721855">
    <w:abstractNumId w:val="12"/>
  </w:num>
  <w:num w:numId="3" w16cid:durableId="1146237302">
    <w:abstractNumId w:val="15"/>
  </w:num>
  <w:num w:numId="4" w16cid:durableId="1726836046">
    <w:abstractNumId w:val="18"/>
  </w:num>
  <w:num w:numId="5" w16cid:durableId="2123988375">
    <w:abstractNumId w:val="4"/>
  </w:num>
  <w:num w:numId="6" w16cid:durableId="1731030221">
    <w:abstractNumId w:val="5"/>
  </w:num>
  <w:num w:numId="7" w16cid:durableId="511191969">
    <w:abstractNumId w:val="16"/>
  </w:num>
  <w:num w:numId="8" w16cid:durableId="1837332146">
    <w:abstractNumId w:val="8"/>
  </w:num>
  <w:num w:numId="9" w16cid:durableId="1858305842">
    <w:abstractNumId w:val="19"/>
  </w:num>
  <w:num w:numId="10" w16cid:durableId="1379009785">
    <w:abstractNumId w:val="24"/>
  </w:num>
  <w:num w:numId="11" w16cid:durableId="978219865">
    <w:abstractNumId w:val="13"/>
  </w:num>
  <w:num w:numId="12" w16cid:durableId="360477457">
    <w:abstractNumId w:val="17"/>
  </w:num>
  <w:num w:numId="13" w16cid:durableId="1134760851">
    <w:abstractNumId w:val="22"/>
  </w:num>
  <w:num w:numId="14" w16cid:durableId="1892187267">
    <w:abstractNumId w:val="9"/>
  </w:num>
  <w:num w:numId="15" w16cid:durableId="401412820">
    <w:abstractNumId w:val="0"/>
  </w:num>
  <w:num w:numId="16" w16cid:durableId="1637644085">
    <w:abstractNumId w:val="10"/>
  </w:num>
  <w:num w:numId="17" w16cid:durableId="1501235512">
    <w:abstractNumId w:val="7"/>
  </w:num>
  <w:num w:numId="18" w16cid:durableId="1262176437">
    <w:abstractNumId w:val="1"/>
  </w:num>
  <w:num w:numId="19" w16cid:durableId="1091780295">
    <w:abstractNumId w:val="2"/>
  </w:num>
  <w:num w:numId="20" w16cid:durableId="1443527861">
    <w:abstractNumId w:val="21"/>
  </w:num>
  <w:num w:numId="21" w16cid:durableId="189994501">
    <w:abstractNumId w:val="11"/>
  </w:num>
  <w:num w:numId="22" w16cid:durableId="148252759">
    <w:abstractNumId w:val="14"/>
  </w:num>
  <w:num w:numId="23" w16cid:durableId="459081497">
    <w:abstractNumId w:val="3"/>
  </w:num>
  <w:num w:numId="24" w16cid:durableId="1620254790">
    <w:abstractNumId w:val="23"/>
  </w:num>
  <w:num w:numId="25" w16cid:durableId="90198416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6AF"/>
    <w:rsid w:val="0000179D"/>
    <w:rsid w:val="000216EF"/>
    <w:rsid w:val="00030FE5"/>
    <w:rsid w:val="00037B6E"/>
    <w:rsid w:val="00083AC7"/>
    <w:rsid w:val="000A1D87"/>
    <w:rsid w:val="000B6B9D"/>
    <w:rsid w:val="001526CE"/>
    <w:rsid w:val="00155601"/>
    <w:rsid w:val="00165EE5"/>
    <w:rsid w:val="00190FA6"/>
    <w:rsid w:val="001B3C69"/>
    <w:rsid w:val="00211D8A"/>
    <w:rsid w:val="002268FF"/>
    <w:rsid w:val="00230858"/>
    <w:rsid w:val="00250E99"/>
    <w:rsid w:val="002851DF"/>
    <w:rsid w:val="002866AF"/>
    <w:rsid w:val="0031522F"/>
    <w:rsid w:val="00365631"/>
    <w:rsid w:val="003C5409"/>
    <w:rsid w:val="003D190E"/>
    <w:rsid w:val="003F3DA5"/>
    <w:rsid w:val="00405DF2"/>
    <w:rsid w:val="00407D3B"/>
    <w:rsid w:val="00411F98"/>
    <w:rsid w:val="004209B2"/>
    <w:rsid w:val="004929AA"/>
    <w:rsid w:val="004B7859"/>
    <w:rsid w:val="004C6CE4"/>
    <w:rsid w:val="004D17A4"/>
    <w:rsid w:val="0050243F"/>
    <w:rsid w:val="005036BF"/>
    <w:rsid w:val="00536D81"/>
    <w:rsid w:val="00585EC2"/>
    <w:rsid w:val="005E3DFD"/>
    <w:rsid w:val="00670D46"/>
    <w:rsid w:val="006C4187"/>
    <w:rsid w:val="006E399D"/>
    <w:rsid w:val="00744B29"/>
    <w:rsid w:val="0075411C"/>
    <w:rsid w:val="00797879"/>
    <w:rsid w:val="007C2FEA"/>
    <w:rsid w:val="007D457E"/>
    <w:rsid w:val="007F02CE"/>
    <w:rsid w:val="00801272"/>
    <w:rsid w:val="0085663F"/>
    <w:rsid w:val="008712FE"/>
    <w:rsid w:val="008B6B8D"/>
    <w:rsid w:val="00912622"/>
    <w:rsid w:val="00945DA8"/>
    <w:rsid w:val="00953A02"/>
    <w:rsid w:val="00955903"/>
    <w:rsid w:val="009606D4"/>
    <w:rsid w:val="009A1955"/>
    <w:rsid w:val="00A10884"/>
    <w:rsid w:val="00A33300"/>
    <w:rsid w:val="00A755DF"/>
    <w:rsid w:val="00AD054A"/>
    <w:rsid w:val="00AF00B9"/>
    <w:rsid w:val="00B00A87"/>
    <w:rsid w:val="00B127E0"/>
    <w:rsid w:val="00B26836"/>
    <w:rsid w:val="00B55046"/>
    <w:rsid w:val="00B66235"/>
    <w:rsid w:val="00B6660E"/>
    <w:rsid w:val="00B76710"/>
    <w:rsid w:val="00BB271A"/>
    <w:rsid w:val="00BB610F"/>
    <w:rsid w:val="00BC61BD"/>
    <w:rsid w:val="00C3168B"/>
    <w:rsid w:val="00C37FB4"/>
    <w:rsid w:val="00C8466A"/>
    <w:rsid w:val="00CA20C8"/>
    <w:rsid w:val="00CE1733"/>
    <w:rsid w:val="00D05E30"/>
    <w:rsid w:val="00D11E8C"/>
    <w:rsid w:val="00DA071C"/>
    <w:rsid w:val="00DA49CA"/>
    <w:rsid w:val="00E162B9"/>
    <w:rsid w:val="00E45482"/>
    <w:rsid w:val="00E64F30"/>
    <w:rsid w:val="00E84A24"/>
    <w:rsid w:val="00EA15DE"/>
    <w:rsid w:val="00EC0A35"/>
    <w:rsid w:val="00F406D7"/>
    <w:rsid w:val="00F97236"/>
    <w:rsid w:val="00FA21D9"/>
    <w:rsid w:val="00FA3643"/>
    <w:rsid w:val="00FD6F1A"/>
    <w:rsid w:val="00FE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1607B9"/>
  <w15:docId w15:val="{3EC6072F-140E-4F3F-8268-FF55D9DE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uiPriority w:val="34"/>
    <w:qFormat/>
    <w:pPr>
      <w:ind w:left="840"/>
    </w:pPr>
  </w:style>
  <w:style w:type="character" w:styleId="a8">
    <w:name w:val="Hyperlink"/>
    <w:basedOn w:val="a0"/>
    <w:rPr>
      <w:color w:val="0563C1"/>
      <w:u w:val="single"/>
    </w:rPr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rPr>
      <w:rFonts w:ascii="ヒラギノ角ゴ ProN W3" w:eastAsia="ヒラギノ角ゴ ProN W3" w:hAnsi="ヒラギノ角ゴ ProN W3" w:cs="ヒラギノ角ゴ ProN W3"/>
      <w:sz w:val="18"/>
    </w:rPr>
  </w:style>
  <w:style w:type="paragraph" w:styleId="ad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b/>
    </w:rPr>
  </w:style>
  <w:style w:type="paragraph" w:styleId="af">
    <w:name w:val="Revision"/>
  </w:style>
  <w:style w:type="character" w:styleId="af0">
    <w:name w:val="line number"/>
    <w:basedOn w:val="a0"/>
  </w:style>
  <w:style w:type="character" w:customStyle="1" w:styleId="10">
    <w:name w:val="未解決のメンション1"/>
    <w:basedOn w:val="a0"/>
    <w:rPr>
      <w:color w:val="605E5C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Times" w:eastAsia="Times" w:hAnsi="Times" w:cs="Times"/>
      <w:sz w:val="20"/>
    </w:rPr>
  </w:style>
  <w:style w:type="character" w:customStyle="1" w:styleId="apple-converted-space">
    <w:name w:val="apple-converted-space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UnresolvedMention2">
    <w:name w:val="Unresolved Mention2"/>
    <w:basedOn w:val="a0"/>
    <w:rPr>
      <w:color w:val="605E5C"/>
    </w:rPr>
  </w:style>
  <w:style w:type="paragraph" w:customStyle="1" w:styleId="EndNoteBibliography">
    <w:name w:val="EndNote Bibliography"/>
    <w:basedOn w:val="a"/>
    <w:pPr>
      <w:jc w:val="left"/>
    </w:pPr>
    <w:rPr>
      <w:rFonts w:ascii="游明朝" w:eastAsia="游明朝" w:hAnsi="游明朝" w:cs="游明朝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4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5">
    <w:name w:val="Placeholder Text"/>
    <w:basedOn w:val="a0"/>
    <w:rPr>
      <w:color w:val="808080"/>
    </w:rPr>
  </w:style>
  <w:style w:type="character" w:customStyle="1" w:styleId="UnresolvedMention3">
    <w:name w:val="Unresolved Mention3"/>
    <w:basedOn w:val="a0"/>
    <w:rPr>
      <w:color w:val="605E5C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styleId="af9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AAFE7-BA93-4253-B561-397590D9E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1749</Words>
  <Characters>9974</Characters>
  <Application>Microsoft Office Word</Application>
  <DocSecurity>0</DocSecurity>
  <Lines>83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Evers</dc:creator>
  <cp:lastModifiedBy>飯村　大智</cp:lastModifiedBy>
  <cp:revision>55</cp:revision>
  <dcterms:created xsi:type="dcterms:W3CDTF">2024-06-16T18:37:00Z</dcterms:created>
  <dcterms:modified xsi:type="dcterms:W3CDTF">2026-06-0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a4f980fcc286ae7cd54b2cd283e91f3d65a432454158dfd4ef6ae5532921d84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796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6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bb7cb076-ff63-4e96-a1be-126846021db5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614/I:798bf702-9567-4d9d-92f7-6358b23f879c</vt:lpwstr>
  </property>
  <property fmtid="{D5CDD505-2E9C-101B-9397-08002B2CF9AE}" pid="19" name="Merops processed date">
    <vt:lpwstr>2024/06/14 08:48:07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3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2</vt:lpwstr>
  </property>
  <property fmtid="{D5CDD505-2E9C-101B-9397-08002B2CF9AE}" pid="27" name="Merops word count">
    <vt:lpwstr>5899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